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A2F7C" w14:textId="77777777" w:rsidR="004B5F39" w:rsidRPr="002F721D" w:rsidRDefault="004B5F39" w:rsidP="00ED2F5F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46436E">
        <w:rPr>
          <w:rFonts w:ascii="Times New Roman" w:hAnsi="Times New Roman"/>
          <w:b/>
          <w:sz w:val="24"/>
          <w:szCs w:val="24"/>
          <w:u w:val="single"/>
        </w:rPr>
        <w:t>APPENDIX</w:t>
      </w:r>
      <w:r w:rsidRPr="00FB4108">
        <w:rPr>
          <w:rFonts w:ascii="Times New Roman" w:hAnsi="Times New Roman"/>
          <w:b/>
          <w:sz w:val="24"/>
          <w:szCs w:val="24"/>
          <w:u w:val="single"/>
        </w:rPr>
        <w:t xml:space="preserve"> 1</w:t>
      </w:r>
      <w:r w:rsidRPr="002F721D">
        <w:rPr>
          <w:rFonts w:ascii="Times New Roman" w:hAnsi="Times New Roman"/>
          <w:b/>
          <w:sz w:val="24"/>
          <w:szCs w:val="24"/>
        </w:rPr>
        <w:t>:</w:t>
      </w:r>
    </w:p>
    <w:p w14:paraId="59467BE1" w14:textId="3C57643F" w:rsidR="00515CC0" w:rsidRPr="0046436E" w:rsidRDefault="004B5F39" w:rsidP="00515CC0">
      <w:pPr>
        <w:spacing w:line="240" w:lineRule="auto"/>
        <w:rPr>
          <w:rFonts w:ascii="Times New Roman" w:eastAsia="Times New Roman" w:hAnsi="Times New Roman"/>
          <w:sz w:val="20"/>
          <w:szCs w:val="20"/>
          <w:lang w:eastAsia="fr-CA"/>
        </w:rPr>
      </w:pPr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>Table 4. Results of multivaria</w:t>
      </w:r>
      <w:r>
        <w:rPr>
          <w:rFonts w:ascii="Times New Roman" w:eastAsia="Times New Roman" w:hAnsi="Times New Roman"/>
          <w:b/>
          <w:sz w:val="24"/>
          <w:szCs w:val="24"/>
          <w:lang w:eastAsia="fr-CA"/>
        </w:rPr>
        <w:t>ble</w:t>
      </w:r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 analyses of the association</w:t>
      </w:r>
      <w:r w:rsidR="00AE3CFF">
        <w:rPr>
          <w:rFonts w:ascii="Times New Roman" w:eastAsia="Times New Roman" w:hAnsi="Times New Roman"/>
          <w:b/>
          <w:sz w:val="24"/>
          <w:szCs w:val="24"/>
          <w:lang w:eastAsia="fr-CA"/>
        </w:rPr>
        <w:t>s</w:t>
      </w:r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 between biomarkers </w:t>
      </w:r>
      <w:r w:rsidRPr="00D95B45"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retained </w:t>
      </w:r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and </w:t>
      </w:r>
      <w:r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the three </w:t>
      </w:r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acute </w:t>
      </w:r>
      <w:proofErr w:type="spellStart"/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>pain</w:t>
      </w:r>
      <w:r w:rsidR="00EC7DAD">
        <w:rPr>
          <w:rFonts w:ascii="Times New Roman" w:eastAsia="Times New Roman" w:hAnsi="Times New Roman"/>
          <w:b/>
          <w:sz w:val="24"/>
          <w:szCs w:val="24"/>
          <w:vertAlign w:val="superscript"/>
          <w:lang w:eastAsia="fr-CA"/>
        </w:rPr>
        <w:t>a</w:t>
      </w:r>
      <w:proofErr w:type="spellEnd"/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 sites </w:t>
      </w:r>
      <w:r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studied </w:t>
      </w:r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 xml:space="preserve">(n = </w:t>
      </w:r>
      <w:r>
        <w:rPr>
          <w:rFonts w:ascii="Times New Roman" w:eastAsia="Times New Roman" w:hAnsi="Times New Roman"/>
          <w:b/>
          <w:sz w:val="24"/>
          <w:szCs w:val="24"/>
          <w:lang w:eastAsia="fr-CA"/>
        </w:rPr>
        <w:t>3,834</w:t>
      </w:r>
      <w:r w:rsidR="00EC7DAD" w:rsidRPr="00EC7DAD">
        <w:rPr>
          <w:rFonts w:ascii="Times New Roman" w:eastAsia="Times New Roman" w:hAnsi="Times New Roman"/>
          <w:b/>
          <w:sz w:val="24"/>
          <w:szCs w:val="24"/>
          <w:vertAlign w:val="superscript"/>
          <w:lang w:eastAsia="fr-CA"/>
        </w:rPr>
        <w:t>b</w:t>
      </w:r>
      <w:r w:rsidRPr="0046436E">
        <w:rPr>
          <w:rFonts w:ascii="Times New Roman" w:eastAsia="Times New Roman" w:hAnsi="Times New Roman"/>
          <w:b/>
          <w:sz w:val="24"/>
          <w:szCs w:val="24"/>
          <w:lang w:eastAsia="fr-CA"/>
        </w:rPr>
        <w:t>)</w:t>
      </w:r>
      <w:r w:rsidR="006655CA">
        <w:rPr>
          <w:rFonts w:ascii="Times New Roman" w:eastAsia="Times New Roman" w:hAnsi="Times New Roman"/>
          <w:b/>
          <w:sz w:val="24"/>
          <w:szCs w:val="24"/>
          <w:lang w:eastAsia="fr-CA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7"/>
        <w:gridCol w:w="926"/>
        <w:gridCol w:w="1334"/>
        <w:gridCol w:w="1332"/>
        <w:gridCol w:w="766"/>
        <w:gridCol w:w="1334"/>
        <w:gridCol w:w="1332"/>
        <w:gridCol w:w="766"/>
        <w:gridCol w:w="1256"/>
        <w:gridCol w:w="1338"/>
        <w:gridCol w:w="875"/>
      </w:tblGrid>
      <w:tr w:rsidR="00515CC0" w:rsidRPr="0046436E" w14:paraId="1D0C1587" w14:textId="77777777" w:rsidTr="00951708">
        <w:trPr>
          <w:trHeight w:val="144"/>
          <w:tblHeader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084D30A8" w14:textId="52E2D41B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Biomarker</w:t>
            </w: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EC7DAD" w:rsidRPr="00EC7DA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4504AF7" w14:textId="0D8CEEF2" w:rsidR="00515CC0" w:rsidRPr="00EC7DAD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Class (n)</w:t>
            </w:r>
            <w:r w:rsidR="00EC7DA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6758A67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Low back pain</w:t>
            </w:r>
          </w:p>
        </w:tc>
        <w:tc>
          <w:tcPr>
            <w:tcW w:w="131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EF7210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Shoulder pain</w:t>
            </w:r>
          </w:p>
        </w:tc>
        <w:tc>
          <w:tcPr>
            <w:tcW w:w="13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79BB2F2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Neck pain</w:t>
            </w:r>
          </w:p>
        </w:tc>
      </w:tr>
      <w:tr w:rsidR="00515CC0" w:rsidRPr="0046436E" w14:paraId="39808565" w14:textId="77777777" w:rsidTr="00951708">
        <w:trPr>
          <w:trHeight w:val="144"/>
          <w:tblHeader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29E5A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1D96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C1D53A7" w14:textId="0179172F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Frequency by class (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C1EF95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Odds Ratio (IC - 95%)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3B50905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CBE3E9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Frequency by class (%)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4974BAD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Odds Ratio (IC - 95%)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1E2FBD1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i/>
                <w:sz w:val="20"/>
                <w:szCs w:val="20"/>
              </w:rPr>
              <w:t>P value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2875FB0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Frequency by class (%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512C86B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sz w:val="20"/>
                <w:szCs w:val="20"/>
              </w:rPr>
              <w:t>Odds Ratio (IC - 95%)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  <w:hideMark/>
          </w:tcPr>
          <w:p w14:paraId="343A3E9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6436E">
              <w:rPr>
                <w:rFonts w:ascii="Times New Roman" w:hAnsi="Times New Roman"/>
                <w:b/>
                <w:i/>
                <w:sz w:val="20"/>
                <w:szCs w:val="20"/>
              </w:rPr>
              <w:t>P value</w:t>
            </w:r>
          </w:p>
        </w:tc>
      </w:tr>
      <w:tr w:rsidR="00515CC0" w:rsidRPr="0046436E" w14:paraId="566F1E7F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A394E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Acrylamide (</w:t>
            </w:r>
            <w:proofErr w:type="spellStart"/>
            <w:r w:rsidRPr="0046436E">
              <w:rPr>
                <w:rFonts w:ascii="Times New Roman" w:hAnsi="Times New Roman"/>
                <w:sz w:val="20"/>
                <w:szCs w:val="20"/>
              </w:rPr>
              <w:t>pmoL</w:t>
            </w:r>
            <w:proofErr w:type="spellEnd"/>
            <w:r w:rsidRPr="0046436E">
              <w:rPr>
                <w:rFonts w:ascii="Times New Roman" w:hAnsi="Times New Roman"/>
                <w:sz w:val="20"/>
                <w:szCs w:val="20"/>
              </w:rPr>
              <w:t>/G Hb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50EF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 (1752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262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31 (1.2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E688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.6 (0.9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3.0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2D1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sz w:val="20"/>
                <w:szCs w:val="20"/>
              </w:rPr>
              <w:t>0.115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0B2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 w:eastAsia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6 (0.9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870D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.0 (0.4 – 2.3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D206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823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0C96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fr-CA"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20 (1.1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BB1C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0.7 (0.4 – 1.3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F5FE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2647</w:t>
            </w:r>
          </w:p>
        </w:tc>
      </w:tr>
      <w:tr w:rsidR="00515CC0" w:rsidRPr="0046436E" w14:paraId="29160908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1D875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9F70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 (1544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7224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43 (1.3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A1FE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6F0A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A392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8 (1.2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FD09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B32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3B76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20 (1.3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F3C5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943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515CC0" w:rsidRPr="0046436E" w14:paraId="68F6566A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D655125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ycidamide</w:t>
            </w:r>
            <w:proofErr w:type="spellEnd"/>
            <w:r w:rsidRPr="0046436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46436E">
              <w:rPr>
                <w:rFonts w:ascii="Times New Roman" w:hAnsi="Times New Roman"/>
                <w:sz w:val="20"/>
                <w:szCs w:val="20"/>
              </w:rPr>
              <w:t>pmoL</w:t>
            </w:r>
            <w:proofErr w:type="spellEnd"/>
            <w:r w:rsidRPr="0046436E">
              <w:rPr>
                <w:rFonts w:ascii="Times New Roman" w:hAnsi="Times New Roman"/>
                <w:sz w:val="20"/>
                <w:szCs w:val="20"/>
              </w:rPr>
              <w:t>/G Hb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2E6DF1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 (1773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E096FB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30 (0.9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B0F8AB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.6 (0.8 – 2.9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E4929A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1457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7D0CF9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fr-CA"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4 (0.0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0B832A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.0 (0.4 – 2.7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57C6BB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988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13C272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fr-CA"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20 (1.1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BB7432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.0 (0.5 – 2.0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097572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9772</w:t>
            </w:r>
          </w:p>
        </w:tc>
      </w:tr>
      <w:tr w:rsidR="00515CC0" w:rsidRPr="0046436E" w14:paraId="798EB513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E2102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F25374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 (1574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1C6415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43 (1.3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54FF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9AC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0D2F13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9 (1.2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BFA8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23E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FDCCE4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24 (1.5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266D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F1E6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515CC0" w:rsidRPr="0046436E" w14:paraId="16E48BC6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A1AB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Albumin, urine (ug/m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226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0 (166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D421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32 (1.9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DDA7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.2 (0.6 – 2.4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5DE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561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29C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7 (1.02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CABD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.1 (0.5 – 2.4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9A2C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844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5E12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22 (1.3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AF4C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0.8 (0.4 – 1.8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245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5986</w:t>
            </w:r>
          </w:p>
        </w:tc>
      </w:tr>
      <w:tr w:rsidR="00515CC0" w:rsidRPr="0046436E" w14:paraId="7D6E8E69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2FBED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79A8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1 (205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EED7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49 (2.4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8438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fr-CA" w:eastAsia="fr-CA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3312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fr-CA" w:eastAsia="fr-CA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F42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21 (1.0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3D13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fr-CA" w:eastAsia="fr-CA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07D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fr-CA" w:eastAsia="fr-CA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3729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</w:pPr>
            <w:r w:rsidRPr="0046436E">
              <w:rPr>
                <w:rFonts w:ascii="Times New Roman" w:eastAsia="Times New Roman" w:hAnsi="Times New Roman"/>
                <w:bCs/>
                <w:sz w:val="20"/>
                <w:szCs w:val="20"/>
                <w:lang w:eastAsia="fr-CA"/>
              </w:rPr>
              <w:t>26 (1.3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EF0E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fr-CA" w:eastAsia="fr-CA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BB72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fr-CA" w:eastAsia="fr-CA"/>
              </w:rPr>
            </w:pPr>
          </w:p>
        </w:tc>
      </w:tr>
      <w:tr w:rsidR="00515CC0" w:rsidRPr="0046436E" w14:paraId="7C67C4B7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55A4F47" w14:textId="77777777" w:rsidR="00515CC0" w:rsidRPr="003F7324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3F7324">
              <w:rPr>
                <w:rFonts w:ascii="Times New Roman" w:hAnsi="Times New Roman"/>
                <w:sz w:val="20"/>
                <w:szCs w:val="20"/>
                <w:lang w:val="it-IT"/>
              </w:rPr>
              <w:t>Ascorbic acid</w:t>
            </w:r>
          </w:p>
          <w:p w14:paraId="44A01775" w14:textId="77777777" w:rsidR="00515CC0" w:rsidRPr="003F7324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3F7324">
              <w:rPr>
                <w:rFonts w:ascii="Times New Roman" w:hAnsi="Times New Roman"/>
                <w:sz w:val="20"/>
                <w:szCs w:val="20"/>
                <w:lang w:val="it-IT"/>
              </w:rPr>
              <w:t>(µmol/L)</w:t>
            </w:r>
          </w:p>
          <w:p w14:paraId="4CB0B3FA" w14:textId="77777777" w:rsidR="00515CC0" w:rsidRPr="003F7324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3F7324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(Vitamin C) 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1F55AC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 (1723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CA97AA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41 (2.4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CD284F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0 (0.4 – 2.5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344226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983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7E9345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0 (1.2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888F24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1 (0.4 – 2.8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8C3420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65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5C8847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2 (1.9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88DDFF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7 (0.3 – 1.7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5D58BF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3646</w:t>
            </w:r>
          </w:p>
        </w:tc>
      </w:tr>
      <w:tr w:rsidR="00515CC0" w:rsidRPr="0046436E" w14:paraId="306B8994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AAF3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F94F98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 (1863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135944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35 (1.9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702F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8E7D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433DCF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6 (0.9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15EE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95F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98FFA9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7 (0.9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D9F9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F4B6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515CC0" w:rsidRPr="0046436E" w14:paraId="6154A194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B53B" w14:textId="77777777" w:rsidR="00515CC0" w:rsidRPr="00B72BC3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B72BC3">
              <w:rPr>
                <w:rFonts w:ascii="Times New Roman" w:hAnsi="Times New Roman"/>
                <w:sz w:val="20"/>
                <w:szCs w:val="20"/>
                <w:lang w:val="it-IT"/>
              </w:rPr>
              <w:t>Retinol (µg/dL) (Vitamin A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A505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 (198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93B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46 (2.3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6935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0 (0.5 – 1.8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3B1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920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8A9B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7 (0.9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C35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5 (0.7 – 3.1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CCAD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260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EFCC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9 (1.5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B06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0 (0.5 – 1.9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48C3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9908</w:t>
            </w:r>
          </w:p>
        </w:tc>
      </w:tr>
      <w:tr w:rsidR="00515CC0" w:rsidRPr="0046436E" w14:paraId="065D0CCC" w14:textId="77777777" w:rsidTr="00951708">
        <w:trPr>
          <w:trHeight w:val="144"/>
        </w:trPr>
        <w:tc>
          <w:tcPr>
            <w:tcW w:w="6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7850F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83F3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 (1614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D94E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31 (1.9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CBD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FA7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334F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0 (1.2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2E49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8FB7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46A1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0 (1.2)</w:t>
            </w:r>
          </w:p>
        </w:tc>
        <w:tc>
          <w:tcPr>
            <w:tcW w:w="5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7988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248B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515CC0" w:rsidRPr="0046436E" w14:paraId="452EE09E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AC09FF0" w14:textId="77777777" w:rsidR="00515CC0" w:rsidRPr="00B72BC3" w:rsidRDefault="00515CC0" w:rsidP="0095170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α</w:t>
            </w:r>
            <w:r w:rsidRPr="00B72BC3">
              <w:rPr>
                <w:rFonts w:ascii="Times New Roman" w:eastAsia="Times New Roman" w:hAnsi="Times New Roman"/>
                <w:sz w:val="20"/>
                <w:szCs w:val="20"/>
                <w:lang w:val="it-IT"/>
              </w:rPr>
              <w:t xml:space="preserve">-Tocopherol (µg/dL) </w:t>
            </w:r>
          </w:p>
          <w:p w14:paraId="0AC48C03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B72BC3">
              <w:rPr>
                <w:rFonts w:ascii="Times New Roman" w:eastAsia="Times New Roman" w:hAnsi="Times New Roman"/>
                <w:sz w:val="20"/>
                <w:szCs w:val="20"/>
                <w:lang w:val="it-IT"/>
              </w:rPr>
              <w:t xml:space="preserve">(Vitamin </w:t>
            </w:r>
            <w:r w:rsidRPr="0046436E">
              <w:rPr>
                <w:rFonts w:ascii="Times New Roman" w:eastAsia="Times New Roman" w:hAnsi="Times New Roman"/>
                <w:sz w:val="20"/>
                <w:szCs w:val="20"/>
                <w:lang w:val="it-IT"/>
              </w:rPr>
              <w:t>E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13C100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788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840AF1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46 (2.6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489120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9 (0.5 – 1.7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985F4E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32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3122C7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5 (1.4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B41DC6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7 (0.3 – 1.4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8B1343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281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12CB88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0 (1.7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BB02D1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1 (0.6 – 2.1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0BEDCF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6939</w:t>
            </w:r>
          </w:p>
        </w:tc>
      </w:tr>
      <w:tr w:rsidR="00515CC0" w:rsidRPr="0046436E" w14:paraId="2EAF11F4" w14:textId="77777777" w:rsidTr="00951708">
        <w:trPr>
          <w:trHeight w:val="144"/>
        </w:trPr>
        <w:tc>
          <w:tcPr>
            <w:tcW w:w="6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BE9C9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0F49C6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811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322350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1 (1.7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A0EC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2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51CF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fr-CA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D66010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2 (0.7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3838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8FA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fr-CA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00645A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9 (1.1)</w:t>
            </w:r>
          </w:p>
        </w:tc>
        <w:tc>
          <w:tcPr>
            <w:tcW w:w="5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CEE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3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48F6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fr-CA"/>
              </w:rPr>
            </w:pPr>
          </w:p>
        </w:tc>
      </w:tr>
      <w:tr w:rsidR="00515CC0" w:rsidRPr="0046436E" w14:paraId="6A65A3E4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090D0" w14:textId="77777777" w:rsidR="00515CC0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α-Carotene (µ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g/d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046D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/>
                <w:sz w:val="20"/>
                <w:szCs w:val="20"/>
                <w:lang w:val="fr-CA"/>
              </w:rPr>
              <w:t>0 (1667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B7B2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 (2.5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166F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 (0.4 – 1.6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7974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D4F7A">
              <w:rPr>
                <w:rFonts w:ascii="Times New Roman" w:eastAsia="Times New Roman" w:hAnsi="Times New Roman"/>
                <w:i/>
                <w:sz w:val="20"/>
                <w:szCs w:val="20"/>
              </w:rPr>
              <w:t>0.5127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3433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 (1.1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5F58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 (0.5 – 2.7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8715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696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0ECC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9 (1.7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83D6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 (0.5 – 1.8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93BB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0.8077</w:t>
            </w:r>
          </w:p>
        </w:tc>
      </w:tr>
      <w:tr w:rsidR="00515CC0" w:rsidRPr="0046436E" w14:paraId="0D66DC95" w14:textId="77777777" w:rsidTr="00951708">
        <w:trPr>
          <w:trHeight w:val="144"/>
        </w:trPr>
        <w:tc>
          <w:tcPr>
            <w:tcW w:w="6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D40B0" w14:textId="77777777" w:rsidR="00515CC0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7782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/>
                <w:sz w:val="20"/>
                <w:szCs w:val="20"/>
                <w:lang w:val="fr-CA"/>
              </w:rPr>
              <w:t>1 (1931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85BC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1.9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6FB8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C300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B493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 (1.0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3D60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6ED1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157D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 (1.0)</w:t>
            </w:r>
          </w:p>
        </w:tc>
        <w:tc>
          <w:tcPr>
            <w:tcW w:w="51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331C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8E64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</w:tr>
      <w:tr w:rsidR="00515CC0" w:rsidRPr="0046436E" w14:paraId="00878AC1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8E8BE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β-Carotene (µ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g/d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585B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  <w:lang w:val="fr-CA"/>
              </w:rPr>
              <w:t>0 (1660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8466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44 (2.7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2A83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.8 (0.5 – 1.4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C90B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364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96A1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1 (1.3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EBF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.9 (0.5 – 1.6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80C4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790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B983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8 (1.7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B7E6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0 (0.6 – 1.6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DEC8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9236</w:t>
            </w:r>
          </w:p>
        </w:tc>
      </w:tr>
      <w:tr w:rsidR="00515CC0" w:rsidRPr="0046436E" w14:paraId="6743E33B" w14:textId="77777777" w:rsidTr="00951708">
        <w:trPr>
          <w:trHeight w:val="144"/>
        </w:trPr>
        <w:tc>
          <w:tcPr>
            <w:tcW w:w="6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2B8E5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C1E8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  <w:lang w:val="fr-CA"/>
              </w:rPr>
              <w:t>1 (1939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C17A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33 (1.7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4501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2385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7FFE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6 (0.8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01CE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18C6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3439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1 (1.1)</w:t>
            </w:r>
          </w:p>
        </w:tc>
        <w:tc>
          <w:tcPr>
            <w:tcW w:w="5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2C2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FA90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</w:tr>
      <w:tr w:rsidR="00515CC0" w:rsidRPr="0046436E" w14:paraId="75DC9647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271340A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dmium (µ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g/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BE622C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72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6D1CAA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45 (2.6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958E4C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0 (0.6 – 1.6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24E6EC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71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5FCAE1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7 (1.0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9B0AF5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1 (0.4 – 3.0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A43221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26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C7F16B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4 (1.4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296F58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2 (0.5 – 2.6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454D78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6514</w:t>
            </w:r>
          </w:p>
        </w:tc>
      </w:tr>
      <w:tr w:rsidR="00515CC0" w:rsidRPr="0046436E" w14:paraId="5CFFE305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E22E5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40D83D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92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58757A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3 (1.7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A49E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2118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AD6AC5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1 (1.1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CEE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838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61EC04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6 (1.4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3D1B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041F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4E53E8A1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51081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 (µ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g/d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0EF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578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5D50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43 (2.7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92E7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0 (0.5 – 1.9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8D11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986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B463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6 (1.0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0748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1 (0.4 – 3.0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529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23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2218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9 (1.8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553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7 (0.3 – 1.9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DE26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5144</w:t>
            </w:r>
          </w:p>
        </w:tc>
      </w:tr>
      <w:tr w:rsidR="00515CC0" w:rsidRPr="0046436E" w14:paraId="45D81535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04687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E5AF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2072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CEB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5 (1.7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B2A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3DC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C196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2 (1.1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1B4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C355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7E2D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1 (1.0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6127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608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0E7B1676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DB26222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rcury, total (µ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g/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F6B579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830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40C204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41 (2.2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03E6D1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8 (0.4 – 1.6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5EC523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587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61AE4A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4 (0.8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50C3508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5 (0.6 – 3.9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FF463A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356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D9F714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6 (1.4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38CA986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8 (0.3 – 2.0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F4468F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6030</w:t>
            </w:r>
          </w:p>
        </w:tc>
      </w:tr>
      <w:tr w:rsidR="00515CC0" w:rsidRPr="0046436E" w14:paraId="019CE234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5ABA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EBA4B5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820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BE9242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7 (2.0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D5E1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045F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1C780C5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4 (1.3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0F2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4E39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44C204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4 (1.3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FFAE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039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5DC9672A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9E86AE" w14:textId="77777777" w:rsidR="00515CC0" w:rsidRPr="00383091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83091">
              <w:rPr>
                <w:rFonts w:ascii="Times New Roman" w:hAnsi="Times New Roman"/>
                <w:sz w:val="20"/>
                <w:szCs w:val="20"/>
              </w:rPr>
              <w:t>Triglycerides (mg/d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A1BE5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76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10020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40 (2.3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2A61A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0 (0.6 – 1.6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F1AD8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59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9A9D5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6 (0.9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92B3C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9 (0.4 – 2.3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0884D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572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DDA70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2 (1.3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5E109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1 (0.6 – 1.9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B012A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283</w:t>
            </w:r>
          </w:p>
        </w:tc>
      </w:tr>
      <w:tr w:rsidR="00515CC0" w:rsidRPr="0046436E" w14:paraId="4AE91E55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879AD1" w14:textId="77777777" w:rsidR="00515CC0" w:rsidRPr="00383091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4AEE4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832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A34BD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7 (2.0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A2611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734FD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CC17C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1 (1.2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B8C0C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C84E7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76D93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7 (1.5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78C0D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8BD7F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27789750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3D899A" w14:textId="77777777" w:rsidR="00515CC0" w:rsidRPr="00383091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83091">
              <w:rPr>
                <w:rFonts w:ascii="Times New Roman" w:hAnsi="Times New Roman"/>
                <w:sz w:val="20"/>
                <w:szCs w:val="20"/>
              </w:rPr>
              <w:t>Direct HDL-cholesterol (mg/d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D4DA4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71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C676A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42 (2.5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C40DD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0 (0.6 – 1.6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52B05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915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42DF6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2 (1.3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81534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6 (0.3 – 1.4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65857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263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BF086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9 (1.7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B2BBF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7 (0.4 – 1.2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E1334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3987</w:t>
            </w:r>
          </w:p>
        </w:tc>
      </w:tr>
      <w:tr w:rsidR="00515CC0" w:rsidRPr="0046436E" w14:paraId="7163EBBF" w14:textId="77777777" w:rsidTr="00951708">
        <w:trPr>
          <w:trHeight w:val="144"/>
        </w:trPr>
        <w:tc>
          <w:tcPr>
            <w:tcW w:w="67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51A935" w14:textId="77777777" w:rsidR="00515CC0" w:rsidRPr="00383091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D54B9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900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1CAE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5 (1.8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92D59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18E67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4EFAB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0.8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F5060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F5730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4A41F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0 (1.1)</w:t>
            </w:r>
          </w:p>
        </w:tc>
        <w:tc>
          <w:tcPr>
            <w:tcW w:w="51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D053B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28E19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</w:tr>
      <w:tr w:rsidR="00515CC0" w:rsidRPr="0046436E" w14:paraId="06F9C0CE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57E291" w14:textId="77777777" w:rsidR="00515CC0" w:rsidRPr="00383091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83091">
              <w:rPr>
                <w:rFonts w:ascii="Times New Roman" w:hAnsi="Times New Roman"/>
                <w:sz w:val="20"/>
                <w:szCs w:val="20"/>
              </w:rPr>
              <w:t>Total cholesterol (mg/d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9BA8F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764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AE193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42 (2.4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096A9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0 (0.7 – 1.6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4B952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22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A6A32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8 (1.0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CE1E2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0 (0.5 –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.0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66C7B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85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083E0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2 (1.3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3F584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5 (0.8 – 3.0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2A39D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1811</w:t>
            </w:r>
          </w:p>
        </w:tc>
      </w:tr>
      <w:tr w:rsidR="00515CC0" w:rsidRPr="0046436E" w14:paraId="141F01C9" w14:textId="77777777" w:rsidTr="00951708">
        <w:trPr>
          <w:trHeight w:val="144"/>
        </w:trPr>
        <w:tc>
          <w:tcPr>
            <w:tcW w:w="6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664E44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D55FB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852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C5E79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5 (1.9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526C3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0E441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56CC1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9 (1.0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E189B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6D242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0F8FA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7 (1.5)</w:t>
            </w:r>
          </w:p>
        </w:tc>
        <w:tc>
          <w:tcPr>
            <w:tcW w:w="5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06E41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68375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2DB62C4E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9429F4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Whit</w:t>
            </w:r>
            <w:r>
              <w:rPr>
                <w:rFonts w:ascii="Times New Roman" w:hAnsi="Times New Roman"/>
                <w:sz w:val="20"/>
                <w:szCs w:val="20"/>
              </w:rPr>
              <w:t>e blood cell count (1000 cells/µ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1A366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84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A4FEA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40 (2.2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CB321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0 (0.5 – 1.8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4CED1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940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2FDA8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0.8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DE503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9 (0.7 – 4.9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B8478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198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9C5E4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6 (0.9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D8D28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9 (1.0 – 3.7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10987A" w14:textId="2859022C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0487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*</w:t>
            </w:r>
          </w:p>
        </w:tc>
      </w:tr>
      <w:tr w:rsidR="00515CC0" w:rsidRPr="0046436E" w14:paraId="7F26309E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CE77B7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D376F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809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884A5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8 (2.1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978B5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C9963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94C7B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3 (1.3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BED4D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F7B3F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BEDFB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4 (1.9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9A68E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B6F01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0A250EF9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24246B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fr-CA"/>
              </w:rPr>
              <w:t>Platele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count SI (1000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fr-CA"/>
              </w:rPr>
              <w:t>cells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fr-CA"/>
              </w:rPr>
              <w:t>/µ</w:t>
            </w:r>
            <w:r w:rsidRPr="0046436E">
              <w:rPr>
                <w:rFonts w:ascii="Times New Roman" w:hAnsi="Times New Roman"/>
                <w:sz w:val="20"/>
                <w:szCs w:val="20"/>
                <w:lang w:val="fr-CA"/>
              </w:rPr>
              <w:t>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96030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929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FDE0A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6 (1.9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A055B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9 (0.4 – 2.1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05084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59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1C3C0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9 (1.0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36B78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8 (0.3 – 2.1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2B5C4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688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7F1BE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8 (0.9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5D60A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5 (0.9 – 2.7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51BF4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0924</w:t>
            </w:r>
          </w:p>
        </w:tc>
      </w:tr>
      <w:tr w:rsidR="00515CC0" w:rsidRPr="0046436E" w14:paraId="0E231D3F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BC0ED8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924AA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72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4624B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42 (2.4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FB174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B8213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DECD3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9 (1.1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72899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15804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E731D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2 (1.9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70876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0698D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17627621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25ADF6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C-reactive protein (mg/d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8F996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704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FDA32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7 (2.2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6987C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9 (0.5 – 1.9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8AD18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871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94378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7 (1.0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220A1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9 (0.4 – 2.4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E9A6A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906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AAA15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2 (1.3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FC768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7 (0.4 – 1.2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5CC0F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eastAsia="fr-CA"/>
              </w:rPr>
              <w:t>0.1575</w:t>
            </w:r>
          </w:p>
        </w:tc>
      </w:tr>
      <w:tr w:rsidR="00515CC0" w:rsidRPr="0046436E" w14:paraId="42083E76" w14:textId="77777777" w:rsidTr="00951708">
        <w:trPr>
          <w:trHeight w:val="144"/>
        </w:trPr>
        <w:tc>
          <w:tcPr>
            <w:tcW w:w="6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5A99A5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C517A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921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280FF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40 (2.1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F880F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77891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D26A7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1 (1.1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4BBC9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8EA06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AC8E6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8 (1.5)</w:t>
            </w:r>
          </w:p>
        </w:tc>
        <w:tc>
          <w:tcPr>
            <w:tcW w:w="5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E09A8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94157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683F56BF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51129A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Cotinine (ng/m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4380B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99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AD3C4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3 (1.7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EF37A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4 (0.8 – 2.2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37E2A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192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FF15B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5 (0.8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F08FF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2 (0.6 – 2.6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CF5D4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583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3969B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5 (1.3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9A83C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9 (0.4 – 2.0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BE368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8464</w:t>
            </w:r>
          </w:p>
        </w:tc>
      </w:tr>
      <w:tr w:rsidR="00515CC0" w:rsidRPr="0046436E" w14:paraId="2EADBCAF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EFDEF0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48793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621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5E757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44 (2.7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CD2B4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01FC7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401C0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3 (1.4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7F2EF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39F3C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49F3A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5 (1.5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15501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AF71C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1B72B203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2C5F0A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Homocysteine (µ</w:t>
            </w: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mol/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46D7D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 (1754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D2A7A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46 (2.6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7657A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2 (0.7 – 2.1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0DA57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448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91B37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24 (1.4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9F22B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0.8 (0.4 – 1.8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03A6B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599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1E907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0 (1.7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991FF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.0 (0.3 – 3.2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6C0E7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i/>
                <w:sz w:val="20"/>
                <w:szCs w:val="20"/>
              </w:rPr>
              <w:t>0.9758</w:t>
            </w:r>
          </w:p>
        </w:tc>
      </w:tr>
      <w:tr w:rsidR="00515CC0" w:rsidRPr="0046436E" w14:paraId="2E5C0692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23CFF8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EE1D6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 (188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EA0C9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32 (1.7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F214E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1810F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50D9E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4 (0.7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C3855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E0784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735C2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436E">
              <w:rPr>
                <w:rFonts w:ascii="Times New Roman" w:eastAsia="Times New Roman" w:hAnsi="Times New Roman"/>
                <w:sz w:val="20"/>
                <w:szCs w:val="20"/>
              </w:rPr>
              <w:t>19 (1.0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A29FD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DA5E2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</w:p>
        </w:tc>
      </w:tr>
      <w:tr w:rsidR="00515CC0" w:rsidRPr="0046436E" w14:paraId="683B7E62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74CC2F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46436E">
              <w:rPr>
                <w:rFonts w:ascii="Times New Roman" w:hAnsi="Times New Roman"/>
                <w:sz w:val="20"/>
                <w:szCs w:val="20"/>
                <w:lang w:val="it-IT"/>
              </w:rPr>
              <w:t>Gamma glutamyl transferase (U/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C9E2F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  <w:t>0 (1690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14166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1 (1.8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AC927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.3 (0.4 – 3.7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7C7EC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sz w:val="20"/>
                <w:szCs w:val="20"/>
              </w:rPr>
              <w:t>0.626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1983E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12 (0.9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E6BB7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1.8 (0.6 – 5.1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B2B00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  <w:lang w:val="it-IT"/>
              </w:rPr>
              <w:t>0.253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18CB2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4 (0.8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374FC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.5 (1.2 – 5.3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FC0AE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200*</w:t>
            </w:r>
          </w:p>
        </w:tc>
      </w:tr>
      <w:tr w:rsidR="00515CC0" w:rsidRPr="0046436E" w14:paraId="6354EE57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6C6B77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63835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  <w:lang w:val="en-CA"/>
              </w:rPr>
              <w:t>1 (1909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B30CB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46 (2.4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FB3CA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5244F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2C3BA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  <w:lang w:val="it-IT"/>
              </w:rPr>
              <w:t>22  (1.2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F8540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BD31E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30CAE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5 (1.8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E3F0A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942B7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6220DCB1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486595" w14:textId="65D868F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Alkaline phosph</w:t>
            </w:r>
            <w:r w:rsidR="006655CA">
              <w:rPr>
                <w:rFonts w:ascii="Times New Roman" w:hAnsi="Times New Roman"/>
                <w:sz w:val="20"/>
                <w:szCs w:val="20"/>
              </w:rPr>
              <w:t>a</w:t>
            </w:r>
            <w:r w:rsidRPr="0046436E">
              <w:rPr>
                <w:rFonts w:ascii="Times New Roman" w:hAnsi="Times New Roman"/>
                <w:sz w:val="20"/>
                <w:szCs w:val="20"/>
              </w:rPr>
              <w:t>tase (U/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6DE72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626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48F3A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1 (1.9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B8CBA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.1 (0.7 – 1.8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6A7C8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sz w:val="20"/>
                <w:szCs w:val="20"/>
              </w:rPr>
              <w:t>0.627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38D26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6 (1.0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EC08D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9 (0.5 – 1.9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1CEB8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57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83E9A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5 (1.5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A7058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5 (0.3 – 0.9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8BFAC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252*</w:t>
            </w:r>
          </w:p>
        </w:tc>
      </w:tr>
      <w:tr w:rsidR="00515CC0" w:rsidRPr="0046436E" w14:paraId="4889459C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BF4CD1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F2B19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974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93A22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46 (2.3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C0AA2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4B867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731C5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1 (1.1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13FA0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6C652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71EF0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4 (1.20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EC83B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84D91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0D57FBE7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404DFC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Total calcium (mg/d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FC8DF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533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E0341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9 (2.5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3C63D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0.7 (0.4 – 1.4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CF6CD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sz w:val="20"/>
                <w:szCs w:val="20"/>
              </w:rPr>
              <w:t>0.332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8EB13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5 (1.0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309D3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8 (0.8 – 4.0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0BF69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333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FEB2E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7 (1.1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22116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8 (0.4 – 2.0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033D6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547</w:t>
            </w:r>
          </w:p>
        </w:tc>
      </w:tr>
      <w:tr w:rsidR="00515CC0" w:rsidRPr="0046436E" w14:paraId="546D87D3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679215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5BD5D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2067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278B5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8 (1.8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1A956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E34F3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63AC6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2 (1.1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DAC69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004A8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38943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2 (1.6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9B7E3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44E0B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5E4A4381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007E1A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Bicarbonate (mmol/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F253C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571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8408A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8 (2.4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4DAE8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9 (0.6 – 1.5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2DA7D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28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8DD14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8 (1.2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A284A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6 (0.9 – 2.9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C70DA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015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637F2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0 (1.3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110F6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.0 (0.9 – 4.7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89749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012</w:t>
            </w:r>
          </w:p>
        </w:tc>
      </w:tr>
      <w:tr w:rsidR="00515CC0" w:rsidRPr="0046436E" w14:paraId="4035F93A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0CA1B9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A52BB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2029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8A1E4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9 (1.9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B9A3F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D386C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E76B7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9 (0.9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F12C43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FF5CB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94720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9 (1.4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E7746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6A331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63F5E08C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A70F31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Lactate </w:t>
            </w:r>
            <w:proofErr w:type="spellStart"/>
            <w:r w:rsidRPr="0046436E">
              <w:rPr>
                <w:rFonts w:ascii="Times New Roman" w:hAnsi="Times New Roman"/>
                <w:sz w:val="20"/>
                <w:szCs w:val="20"/>
                <w:lang w:val="fr-CA"/>
              </w:rPr>
              <w:t>dehydrogenase</w:t>
            </w:r>
            <w:proofErr w:type="spellEnd"/>
            <w:r w:rsidRPr="0046436E">
              <w:rPr>
                <w:rFonts w:ascii="Times New Roman" w:hAnsi="Times New Roman"/>
                <w:sz w:val="20"/>
                <w:szCs w:val="20"/>
                <w:lang w:val="fr-CA"/>
              </w:rPr>
              <w:t xml:space="preserve"> LDH (U/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FEC4E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680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D5E1A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1 (1.9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3EEC4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6 (0.9 – 2.6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FA6DF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75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59ED0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8 (1.1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E732A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4 (0.6 – 3.4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8DEFD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16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368AC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6 (1.6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77E52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0 (0.5 – 2.0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9F5E6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9937</w:t>
            </w:r>
          </w:p>
        </w:tc>
      </w:tr>
      <w:tr w:rsidR="00515CC0" w:rsidRPr="0046436E" w14:paraId="4CB58E5B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B4451B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CA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CC0C6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91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03AA7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46 (2.4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AFB78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1F97A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096F3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9 (1.0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FCFF8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E4AB3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8A86B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3 (1.2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5F445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CDB56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73CBA959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2313CB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Phosphorus (mg/d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BB51A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71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39284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5 (2.0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CBCC4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4 (0.6 – 3.1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6832A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409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6D1F3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0 (1.2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53714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9 (0.5 – 1.9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2E552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59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85FCF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2 (1.3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460E8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4 (0.9 – 2.5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A854D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526</w:t>
            </w:r>
          </w:p>
        </w:tc>
      </w:tr>
      <w:tr w:rsidR="00515CC0" w:rsidRPr="0046436E" w14:paraId="2A407D8A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2CB517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2C13A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884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FA3DB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42 (2.2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1E65B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317F1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E56C2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7 (0.9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71C82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17CF9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849F4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7 (1.4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DEB66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07E74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0A829C28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1CDC72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Total protein (g/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41B59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630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DF3F5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7 (2.3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8DA0F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2 (0.6 – 2.3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6595B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31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2EB50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9 (1.2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E4868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2 (0.6 – 2.4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096B2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166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60213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9 (1.2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E70C6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6 (0.9 – 2.8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D49C7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0888</w:t>
            </w:r>
          </w:p>
        </w:tc>
      </w:tr>
      <w:tr w:rsidR="00515CC0" w:rsidRPr="0046436E" w14:paraId="52B70C27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AD5CBC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CB669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967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2BCE4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40 (2.0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964E3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428F0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77037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8 (0.9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CC13E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23E5C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31BB0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0 (1.5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E027C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62ADE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2D4A0F5E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5A10B4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Uric acid (mg/d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3FAFB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754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45EA8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42 (2.40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4258F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7 (0.4 – 1.3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5AD59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51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C1CD9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7 (1.0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F7EBE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2 (0.4 – 3.8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20ACB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77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8DE49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3 (1.3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87F42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5 (0.7 – 3.5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ADB6C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881</w:t>
            </w:r>
          </w:p>
        </w:tc>
      </w:tr>
      <w:tr w:rsidR="00515CC0" w:rsidRPr="0046436E" w14:paraId="0BBFAFE8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3C5488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838E8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844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00399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5 (1.9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AF5B6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528C1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D5D42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0 (1.1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38CF0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6B513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1715E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6 (1.4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B0FD5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F4C89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2E9CF1D5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CC1E76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Sodium (mmol/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B9842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363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0F027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39 (2.9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DD66B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7 (0.3 – 1.4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BA672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78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131F0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7 (1.3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991DD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8 (0.3 – 2.3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19941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578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534D4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8 (1.3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C7D66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8 (0.5 – 5.9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7A4B0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155</w:t>
            </w:r>
          </w:p>
        </w:tc>
      </w:tr>
      <w:tr w:rsidR="00515CC0" w:rsidRPr="0046436E" w14:paraId="0D7D92F1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F64B40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B1AC0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2236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21FB0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8 (1.7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A773D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13B91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B0E48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0 (0.9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3CC15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D2622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0C3E7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1 (1.4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C471C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4ED63D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49FCEAA3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7AE48B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Potassium (mmol/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9E7CC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654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26387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8 (2.3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51C47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7 (0.3 – 1.4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EBC84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99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6F0F9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1 (0.7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B66FA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6 (0.9 – 3.1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E4F71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280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E7D60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2 (1.3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0B2FA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3 (0.6 – 2.6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30C4D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5207</w:t>
            </w:r>
          </w:p>
        </w:tc>
      </w:tr>
      <w:tr w:rsidR="00515CC0" w:rsidRPr="0046436E" w14:paraId="4E2982F8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C24A55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6AA4D8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1945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6E470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9 (2.0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A6EC5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C4E26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2E506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6 (1.3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CE4D3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75F94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E7C8D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7 (1.4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11C47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AADE9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5CC1A0E8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924EB8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Chloride (mmol/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E2AE8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599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4E480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4 (2.1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2E56C4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8 (0.4 – 1.3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C35A5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276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6DC43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8 (1.1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0CB762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.5 (0.2 – 1.3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E4292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1684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0BB55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0 (1.3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39250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1 (0.6 – 2.0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4E1D2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7450</w:t>
            </w:r>
          </w:p>
        </w:tc>
      </w:tr>
      <w:tr w:rsidR="00515CC0" w:rsidRPr="0046436E" w14:paraId="5BFF1415" w14:textId="77777777" w:rsidTr="00951708">
        <w:trPr>
          <w:trHeight w:val="144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46DD98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AFC69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2213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63704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43 (2.2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D7BF5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D555F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50806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9 (1.0)</w:t>
            </w: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5B0A2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A10AA7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228103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9 (1.5)</w:t>
            </w:r>
          </w:p>
        </w:tc>
        <w:tc>
          <w:tcPr>
            <w:tcW w:w="5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BC097C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C4B921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15CC0" w:rsidRPr="0046436E" w14:paraId="483137D7" w14:textId="77777777" w:rsidTr="00951708">
        <w:trPr>
          <w:trHeight w:val="144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3B25573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Globulin (g/dL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85053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0 (1371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2663DA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9 (2.1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D17D9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sz w:val="20"/>
                <w:szCs w:val="20"/>
              </w:rPr>
              <w:t>1.2 (0.6 – 2.3)</w:t>
            </w:r>
          </w:p>
        </w:tc>
        <w:tc>
          <w:tcPr>
            <w:tcW w:w="2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CC943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616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5F44A5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2 (0.9)</w:t>
            </w: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D9440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2 (0.6 – 2.5)</w:t>
            </w:r>
          </w:p>
        </w:tc>
        <w:tc>
          <w:tcPr>
            <w:tcW w:w="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13DBCB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3529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E3E25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6 (1.2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70385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.1 (0.6 – 2.0)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2F508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0.8441</w:t>
            </w:r>
          </w:p>
        </w:tc>
      </w:tr>
      <w:tr w:rsidR="00515CC0" w:rsidRPr="0046436E" w14:paraId="48C09A73" w14:textId="77777777" w:rsidTr="00951708">
        <w:trPr>
          <w:trHeight w:val="144"/>
        </w:trPr>
        <w:tc>
          <w:tcPr>
            <w:tcW w:w="6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38030E" w14:textId="77777777" w:rsidR="00515CC0" w:rsidRPr="0046436E" w:rsidRDefault="00515CC0" w:rsidP="0095170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DA02A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fr-CA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1 (2221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4A4C75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48 (2.2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7F3190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9D318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83296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25 (1.1)</w:t>
            </w:r>
          </w:p>
        </w:tc>
        <w:tc>
          <w:tcPr>
            <w:tcW w:w="5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D7D77E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72C169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729B4F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6436E">
              <w:rPr>
                <w:rFonts w:ascii="Times New Roman" w:hAnsi="Times New Roman"/>
                <w:color w:val="000000"/>
                <w:sz w:val="20"/>
                <w:szCs w:val="20"/>
              </w:rPr>
              <w:t>33 (1.5)</w:t>
            </w:r>
          </w:p>
        </w:tc>
        <w:tc>
          <w:tcPr>
            <w:tcW w:w="5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BCE816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206B48" w14:textId="77777777" w:rsidR="00515CC0" w:rsidRPr="0046436E" w:rsidRDefault="00515CC0" w:rsidP="00951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D15D3A2" w14:textId="62B8B0B4" w:rsidR="004219C0" w:rsidRDefault="004219C0" w:rsidP="00ED2F5F">
      <w:pPr>
        <w:spacing w:line="240" w:lineRule="auto"/>
        <w:rPr>
          <w:rFonts w:ascii="Times New Roman" w:eastAsia="Times New Roman" w:hAnsi="Times New Roman"/>
          <w:b/>
          <w:sz w:val="24"/>
          <w:szCs w:val="24"/>
          <w:lang w:eastAsia="fr-CA"/>
        </w:rPr>
      </w:pPr>
    </w:p>
    <w:p w14:paraId="23C732A0" w14:textId="568A680D" w:rsidR="00EC7DAD" w:rsidRPr="00CC37AB" w:rsidRDefault="00EC7DAD" w:rsidP="00EC7DAD">
      <w:pPr>
        <w:spacing w:after="0" w:line="240" w:lineRule="auto"/>
        <w:jc w:val="both"/>
        <w:rPr>
          <w:rFonts w:ascii="Times New Roman" w:eastAsia="Times New Roman" w:hAnsi="Times New Roman"/>
          <w:sz w:val="18"/>
          <w:szCs w:val="18"/>
          <w:vertAlign w:val="superscript"/>
          <w:lang w:eastAsia="fr-FR"/>
        </w:rPr>
      </w:pPr>
      <w:r w:rsidRPr="00CC37AB">
        <w:rPr>
          <w:rFonts w:ascii="Times New Roman" w:eastAsia="Times New Roman" w:hAnsi="Times New Roman"/>
          <w:sz w:val="18"/>
          <w:szCs w:val="18"/>
          <w:vertAlign w:val="superscript"/>
          <w:lang w:eastAsia="fr-FR"/>
        </w:rPr>
        <w:t xml:space="preserve">a </w:t>
      </w:r>
      <w:r w:rsidRPr="00CC37AB">
        <w:rPr>
          <w:rFonts w:ascii="Times New Roman" w:eastAsia="Times New Roman" w:hAnsi="Times New Roman"/>
          <w:sz w:val="18"/>
          <w:szCs w:val="18"/>
          <w:lang w:eastAsia="fr-FR"/>
        </w:rPr>
        <w:t>Participants with pain lasting ≥24 hours in the past month at one of the anatomical sites studied were asked for how long they experienced this pain: ≤1 month, between 1 and 3 months, at least 3 months but less than 1 year or ≥1 year. Participants who answered “≤1 month” were considered to have acute pain.</w:t>
      </w:r>
    </w:p>
    <w:p w14:paraId="2BEDDF65" w14:textId="50FB31EC" w:rsidR="00EC7DAD" w:rsidRPr="00CC37AB" w:rsidRDefault="00EC7DAD" w:rsidP="00EC7DAD">
      <w:pPr>
        <w:pStyle w:val="Notedefin"/>
        <w:spacing w:after="0" w:line="240" w:lineRule="auto"/>
        <w:rPr>
          <w:rFonts w:ascii="Times New Roman" w:eastAsia="Times New Roman" w:hAnsi="Times New Roman"/>
          <w:sz w:val="18"/>
          <w:szCs w:val="18"/>
          <w:lang w:eastAsia="fr-FR"/>
        </w:rPr>
      </w:pPr>
      <w:r w:rsidRPr="00CC37AB">
        <w:rPr>
          <w:rFonts w:ascii="Times New Roman" w:hAnsi="Times New Roman"/>
          <w:sz w:val="18"/>
          <w:szCs w:val="18"/>
          <w:vertAlign w:val="superscript"/>
        </w:rPr>
        <w:t>b</w:t>
      </w:r>
      <w:r w:rsidRPr="00CC37AB">
        <w:rPr>
          <w:rFonts w:ascii="Times New Roman" w:hAnsi="Times New Roman"/>
          <w:sz w:val="18"/>
          <w:szCs w:val="18"/>
        </w:rPr>
        <w:t xml:space="preserve"> </w:t>
      </w:r>
      <w:r w:rsidRPr="00CC37AB">
        <w:rPr>
          <w:rFonts w:ascii="Times New Roman" w:eastAsia="Times New Roman" w:hAnsi="Times New Roman"/>
          <w:sz w:val="18"/>
          <w:szCs w:val="18"/>
          <w:lang w:eastAsia="fr-FR"/>
        </w:rPr>
        <w:t>Total number of participants aged 20 years and older who were asked about musculoskeletal pain. Acute pain analyses were done on the population aged ≥20 years in our bank minus chronic and subacute pain ((4742 - (779+129)) = 3834.</w:t>
      </w:r>
    </w:p>
    <w:p w14:paraId="5F9FF32A" w14:textId="18DAB4AE" w:rsidR="00EC7DAD" w:rsidRPr="00CC37AB" w:rsidRDefault="00EC7DAD" w:rsidP="00EC7DAD">
      <w:pPr>
        <w:pStyle w:val="Notedefin"/>
        <w:spacing w:after="0" w:line="240" w:lineRule="auto"/>
        <w:rPr>
          <w:rFonts w:ascii="Times New Roman" w:hAnsi="Times New Roman"/>
          <w:sz w:val="18"/>
          <w:szCs w:val="18"/>
        </w:rPr>
      </w:pPr>
      <w:r w:rsidRPr="00CC37AB">
        <w:rPr>
          <w:rFonts w:ascii="Times New Roman" w:hAnsi="Times New Roman"/>
          <w:sz w:val="18"/>
          <w:szCs w:val="18"/>
          <w:vertAlign w:val="superscript"/>
        </w:rPr>
        <w:t>c</w:t>
      </w:r>
      <w:r w:rsidRPr="00CC37AB">
        <w:rPr>
          <w:rFonts w:ascii="Times New Roman" w:hAnsi="Times New Roman"/>
          <w:sz w:val="18"/>
          <w:szCs w:val="18"/>
        </w:rPr>
        <w:t xml:space="preserve"> All analyses are adjusted for sex (male, female), age (20–34; 35–49; 50–64; 65–79; ≥80 years), and BMI (&lt;20; 20–24.9; 25–29.9; ≥30). </w:t>
      </w:r>
    </w:p>
    <w:p w14:paraId="16408B6B" w14:textId="77777777" w:rsidR="00EC7DAD" w:rsidRPr="00CC37AB" w:rsidRDefault="00EC7DAD" w:rsidP="00EC7DAD">
      <w:pPr>
        <w:pStyle w:val="Notedefin"/>
        <w:spacing w:after="0" w:line="240" w:lineRule="auto"/>
        <w:rPr>
          <w:rFonts w:ascii="Times New Roman" w:hAnsi="Times New Roman"/>
          <w:sz w:val="18"/>
          <w:szCs w:val="18"/>
        </w:rPr>
      </w:pPr>
      <w:r w:rsidRPr="00CC37AB">
        <w:rPr>
          <w:rFonts w:ascii="Times New Roman" w:hAnsi="Times New Roman"/>
          <w:sz w:val="18"/>
          <w:szCs w:val="18"/>
        </w:rPr>
        <w:t xml:space="preserve">    Biomarkers are dichotomized at the median of the distribution because when considered as continuous variables the validity of the model fit was often questionable.</w:t>
      </w:r>
    </w:p>
    <w:p w14:paraId="453156B2" w14:textId="0127308B" w:rsidR="00EC7DAD" w:rsidRPr="00CC37AB" w:rsidRDefault="00EC7DAD" w:rsidP="00EC7DAD">
      <w:pPr>
        <w:pStyle w:val="Notedefin"/>
        <w:spacing w:after="0" w:line="240" w:lineRule="auto"/>
        <w:rPr>
          <w:rFonts w:ascii="Times New Roman" w:hAnsi="Times New Roman"/>
          <w:sz w:val="18"/>
          <w:szCs w:val="18"/>
        </w:rPr>
      </w:pPr>
      <w:r w:rsidRPr="00CC37AB">
        <w:rPr>
          <w:rFonts w:ascii="Times New Roman" w:hAnsi="Times New Roman"/>
          <w:sz w:val="18"/>
          <w:szCs w:val="18"/>
        </w:rPr>
        <w:t xml:space="preserve"> </w:t>
      </w:r>
      <w:r w:rsidRPr="00CC37AB">
        <w:rPr>
          <w:rFonts w:ascii="Times New Roman" w:hAnsi="Times New Roman"/>
          <w:sz w:val="18"/>
          <w:szCs w:val="18"/>
          <w:vertAlign w:val="superscript"/>
        </w:rPr>
        <w:t xml:space="preserve">d </w:t>
      </w:r>
      <w:r w:rsidRPr="00CC37AB">
        <w:rPr>
          <w:rFonts w:ascii="Times New Roman" w:hAnsi="Times New Roman"/>
          <w:sz w:val="18"/>
          <w:szCs w:val="18"/>
        </w:rPr>
        <w:t>Since NHANES data were weighted to make them comparable to those of the non-institutionalized US population, the proportions are not exactly 50% on each side of the median.</w:t>
      </w:r>
    </w:p>
    <w:p w14:paraId="10D7C7CE" w14:textId="77777777" w:rsidR="00EC7DAD" w:rsidRPr="00EC7DAD" w:rsidRDefault="00EC7DAD" w:rsidP="00EC7DAD">
      <w:pPr>
        <w:pStyle w:val="Notedefin"/>
        <w:rPr>
          <w:rFonts w:ascii="Times New Roman" w:hAnsi="Times New Roman"/>
        </w:rPr>
      </w:pPr>
    </w:p>
    <w:p w14:paraId="625FE41F" w14:textId="6810ACC4" w:rsidR="00EC7DAD" w:rsidRDefault="00EC7DAD" w:rsidP="00ED2F5F">
      <w:pPr>
        <w:spacing w:line="240" w:lineRule="auto"/>
        <w:rPr>
          <w:rFonts w:ascii="Times New Roman" w:eastAsia="Times New Roman" w:hAnsi="Times New Roman"/>
          <w:b/>
          <w:sz w:val="24"/>
          <w:szCs w:val="24"/>
          <w:lang w:eastAsia="fr-CA"/>
        </w:rPr>
      </w:pPr>
    </w:p>
    <w:p w14:paraId="62C0C1DA" w14:textId="64CF65C6" w:rsidR="00EC7DAD" w:rsidRDefault="00EC7DAD" w:rsidP="00ED2F5F">
      <w:pPr>
        <w:spacing w:line="240" w:lineRule="auto"/>
        <w:rPr>
          <w:rFonts w:ascii="Times New Roman" w:eastAsia="Times New Roman" w:hAnsi="Times New Roman"/>
          <w:b/>
          <w:sz w:val="24"/>
          <w:szCs w:val="24"/>
          <w:lang w:eastAsia="fr-CA"/>
        </w:rPr>
      </w:pPr>
    </w:p>
    <w:p w14:paraId="03805532" w14:textId="42A1DB4A" w:rsidR="00EC7DAD" w:rsidRDefault="00EC7DAD" w:rsidP="00ED2F5F">
      <w:pPr>
        <w:spacing w:line="240" w:lineRule="auto"/>
        <w:rPr>
          <w:rFonts w:ascii="Times New Roman" w:eastAsia="Times New Roman" w:hAnsi="Times New Roman"/>
          <w:b/>
          <w:sz w:val="24"/>
          <w:szCs w:val="24"/>
          <w:lang w:eastAsia="fr-CA"/>
        </w:rPr>
      </w:pPr>
    </w:p>
    <w:p w14:paraId="56668065" w14:textId="7462696E" w:rsidR="00EC7DAD" w:rsidRDefault="00EC7DAD" w:rsidP="00ED2F5F">
      <w:pPr>
        <w:spacing w:line="240" w:lineRule="auto"/>
        <w:rPr>
          <w:rFonts w:ascii="Times New Roman" w:eastAsia="Times New Roman" w:hAnsi="Times New Roman"/>
          <w:b/>
          <w:sz w:val="24"/>
          <w:szCs w:val="24"/>
          <w:lang w:eastAsia="fr-CA"/>
        </w:rPr>
      </w:pPr>
    </w:p>
    <w:p w14:paraId="7E7392B3" w14:textId="77777777" w:rsidR="00EC7DAD" w:rsidRDefault="00EC7DAD" w:rsidP="00ED2F5F">
      <w:pPr>
        <w:spacing w:line="240" w:lineRule="auto"/>
        <w:rPr>
          <w:rFonts w:ascii="Times New Roman" w:eastAsia="Times New Roman" w:hAnsi="Times New Roman"/>
          <w:b/>
          <w:sz w:val="24"/>
          <w:szCs w:val="24"/>
          <w:lang w:eastAsia="fr-CA"/>
        </w:rPr>
      </w:pPr>
    </w:p>
    <w:sectPr w:rsidR="00EC7DAD" w:rsidSect="00676FE8">
      <w:footerReference w:type="default" r:id="rId8"/>
      <w:endnotePr>
        <w:numFmt w:val="lowerLetter"/>
        <w:numRestart w:val="eachSect"/>
      </w:endnotePr>
      <w:pgSz w:w="15842" w:h="12242" w:orient="landscape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C950A" w14:textId="77777777" w:rsidR="00AA3AEF" w:rsidRDefault="00AA3AEF" w:rsidP="005318CF">
      <w:pPr>
        <w:spacing w:after="0" w:line="240" w:lineRule="auto"/>
      </w:pPr>
      <w:r>
        <w:separator/>
      </w:r>
    </w:p>
  </w:endnote>
  <w:endnote w:type="continuationSeparator" w:id="0">
    <w:p w14:paraId="7302A3F2" w14:textId="77777777" w:rsidR="00AA3AEF" w:rsidRDefault="00AA3AEF" w:rsidP="005318CF">
      <w:pPr>
        <w:spacing w:after="0" w:line="240" w:lineRule="auto"/>
      </w:pPr>
      <w:r>
        <w:continuationSeparator/>
      </w:r>
    </w:p>
  </w:endnote>
  <w:endnote w:type="continuationNotice" w:id="1">
    <w:p w14:paraId="261F3AC0" w14:textId="77777777" w:rsidR="00AA3AEF" w:rsidRDefault="00AA3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227622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4E0EB44B" w14:textId="4E572048" w:rsidR="00C750BA" w:rsidRPr="00C50617" w:rsidRDefault="00C750BA">
        <w:pPr>
          <w:pStyle w:val="Pieddepage"/>
          <w:jc w:val="right"/>
          <w:rPr>
            <w:rFonts w:ascii="Times New Roman" w:hAnsi="Times New Roman"/>
          </w:rPr>
        </w:pPr>
        <w:r w:rsidRPr="00C50617">
          <w:rPr>
            <w:rFonts w:ascii="Times New Roman" w:hAnsi="Times New Roman"/>
          </w:rPr>
          <w:fldChar w:fldCharType="begin"/>
        </w:r>
        <w:r w:rsidRPr="00C50617">
          <w:rPr>
            <w:rFonts w:ascii="Times New Roman" w:hAnsi="Times New Roman"/>
          </w:rPr>
          <w:instrText xml:space="preserve"> PAGE   \* MERGEFORMAT </w:instrText>
        </w:r>
        <w:r w:rsidRPr="00C50617">
          <w:rPr>
            <w:rFonts w:ascii="Times New Roman" w:hAnsi="Times New Roman"/>
          </w:rPr>
          <w:fldChar w:fldCharType="separate"/>
        </w:r>
        <w:r w:rsidR="0013230C" w:rsidRPr="00C50617">
          <w:rPr>
            <w:rFonts w:ascii="Times New Roman" w:hAnsi="Times New Roman"/>
            <w:noProof/>
          </w:rPr>
          <w:t>52</w:t>
        </w:r>
        <w:r w:rsidRPr="00C50617">
          <w:rPr>
            <w:rFonts w:ascii="Times New Roman" w:hAnsi="Times New Roman"/>
            <w:noProof/>
          </w:rPr>
          <w:fldChar w:fldCharType="end"/>
        </w:r>
      </w:p>
    </w:sdtContent>
  </w:sdt>
  <w:p w14:paraId="252784AE" w14:textId="77777777" w:rsidR="00C750BA" w:rsidRDefault="00C750B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EE502" w14:textId="77777777" w:rsidR="00AA3AEF" w:rsidRDefault="00AA3AEF" w:rsidP="005318CF">
      <w:pPr>
        <w:spacing w:after="0" w:line="240" w:lineRule="auto"/>
      </w:pPr>
      <w:r>
        <w:separator/>
      </w:r>
    </w:p>
  </w:footnote>
  <w:footnote w:type="continuationSeparator" w:id="0">
    <w:p w14:paraId="64F2252A" w14:textId="77777777" w:rsidR="00AA3AEF" w:rsidRDefault="00AA3AEF" w:rsidP="005318CF">
      <w:pPr>
        <w:spacing w:after="0" w:line="240" w:lineRule="auto"/>
      </w:pPr>
      <w:r>
        <w:continuationSeparator/>
      </w:r>
    </w:p>
  </w:footnote>
  <w:footnote w:type="continuationNotice" w:id="1">
    <w:p w14:paraId="6CE17882" w14:textId="77777777" w:rsidR="00AA3AEF" w:rsidRDefault="00AA3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7D89"/>
    <w:multiLevelType w:val="hybridMultilevel"/>
    <w:tmpl w:val="9BC419A0"/>
    <w:lvl w:ilvl="0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1" w15:restartNumberingAfterBreak="0">
    <w:nsid w:val="02D4360F"/>
    <w:multiLevelType w:val="hybridMultilevel"/>
    <w:tmpl w:val="4B10F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E78CC"/>
    <w:multiLevelType w:val="multilevel"/>
    <w:tmpl w:val="D73A8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3B53EB"/>
    <w:multiLevelType w:val="multilevel"/>
    <w:tmpl w:val="5F70A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BC6D84"/>
    <w:multiLevelType w:val="multilevel"/>
    <w:tmpl w:val="4A1C7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82778E"/>
    <w:multiLevelType w:val="hybridMultilevel"/>
    <w:tmpl w:val="563EE424"/>
    <w:lvl w:ilvl="0" w:tplc="87C88B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F0F52"/>
    <w:multiLevelType w:val="multilevel"/>
    <w:tmpl w:val="E1C00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1508A0"/>
    <w:multiLevelType w:val="hybridMultilevel"/>
    <w:tmpl w:val="F1BA255E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>
      <w:start w:val="1"/>
      <w:numFmt w:val="lowerRoman"/>
      <w:lvlText w:val="%3."/>
      <w:lvlJc w:val="right"/>
      <w:pPr>
        <w:ind w:left="1800" w:hanging="180"/>
      </w:pPr>
    </w:lvl>
    <w:lvl w:ilvl="3" w:tplc="0C0C000F">
      <w:start w:val="1"/>
      <w:numFmt w:val="decimal"/>
      <w:lvlText w:val="%4."/>
      <w:lvlJc w:val="left"/>
      <w:pPr>
        <w:ind w:left="2520" w:hanging="360"/>
      </w:pPr>
    </w:lvl>
    <w:lvl w:ilvl="4" w:tplc="0C0C0019">
      <w:start w:val="1"/>
      <w:numFmt w:val="lowerLetter"/>
      <w:lvlText w:val="%5."/>
      <w:lvlJc w:val="left"/>
      <w:pPr>
        <w:ind w:left="3240" w:hanging="360"/>
      </w:pPr>
    </w:lvl>
    <w:lvl w:ilvl="5" w:tplc="0C0C001B">
      <w:start w:val="1"/>
      <w:numFmt w:val="lowerRoman"/>
      <w:lvlText w:val="%6."/>
      <w:lvlJc w:val="right"/>
      <w:pPr>
        <w:ind w:left="3960" w:hanging="180"/>
      </w:pPr>
    </w:lvl>
    <w:lvl w:ilvl="6" w:tplc="0C0C000F">
      <w:start w:val="1"/>
      <w:numFmt w:val="decimal"/>
      <w:lvlText w:val="%7."/>
      <w:lvlJc w:val="left"/>
      <w:pPr>
        <w:ind w:left="4680" w:hanging="360"/>
      </w:pPr>
    </w:lvl>
    <w:lvl w:ilvl="7" w:tplc="0C0C0019">
      <w:start w:val="1"/>
      <w:numFmt w:val="lowerLetter"/>
      <w:lvlText w:val="%8."/>
      <w:lvlJc w:val="left"/>
      <w:pPr>
        <w:ind w:left="5400" w:hanging="360"/>
      </w:pPr>
    </w:lvl>
    <w:lvl w:ilvl="8" w:tplc="0C0C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B0E740F"/>
    <w:multiLevelType w:val="hybridMultilevel"/>
    <w:tmpl w:val="A7C0F416"/>
    <w:lvl w:ilvl="0" w:tplc="207A303A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AB521C"/>
    <w:multiLevelType w:val="multilevel"/>
    <w:tmpl w:val="7DB88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477DF6"/>
    <w:multiLevelType w:val="hybridMultilevel"/>
    <w:tmpl w:val="2BB05D3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6533DCD"/>
    <w:multiLevelType w:val="multilevel"/>
    <w:tmpl w:val="65F00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AA46AF"/>
    <w:multiLevelType w:val="multilevel"/>
    <w:tmpl w:val="CE343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E2605F"/>
    <w:multiLevelType w:val="hybridMultilevel"/>
    <w:tmpl w:val="858E1FA4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3906FA"/>
    <w:multiLevelType w:val="multilevel"/>
    <w:tmpl w:val="9380FF1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65BF1A08"/>
    <w:multiLevelType w:val="multilevel"/>
    <w:tmpl w:val="97E24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ED60BD"/>
    <w:multiLevelType w:val="multilevel"/>
    <w:tmpl w:val="D94E3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7"/>
  </w:num>
  <w:num w:numId="4">
    <w:abstractNumId w:val="10"/>
  </w:num>
  <w:num w:numId="5">
    <w:abstractNumId w:val="11"/>
  </w:num>
  <w:num w:numId="6">
    <w:abstractNumId w:val="0"/>
  </w:num>
  <w:num w:numId="7">
    <w:abstractNumId w:val="13"/>
  </w:num>
  <w:num w:numId="8">
    <w:abstractNumId w:val="8"/>
  </w:num>
  <w:num w:numId="9">
    <w:abstractNumId w:val="2"/>
  </w:num>
  <w:num w:numId="10">
    <w:abstractNumId w:val="6"/>
  </w:num>
  <w:num w:numId="11">
    <w:abstractNumId w:val="16"/>
  </w:num>
  <w:num w:numId="12">
    <w:abstractNumId w:val="4"/>
  </w:num>
  <w:num w:numId="13">
    <w:abstractNumId w:val="12"/>
  </w:num>
  <w:num w:numId="14">
    <w:abstractNumId w:val="15"/>
  </w:num>
  <w:num w:numId="15">
    <w:abstractNumId w:val="3"/>
  </w:num>
  <w:num w:numId="16">
    <w:abstractNumId w:val="9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CA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pos w:val="sectEnd"/>
    <w:numFmt w:val="lowerLetter"/>
    <w:numRestart w:val="eachSect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a225te29asev9efwfo5xvrmxp9wsf2wr0rr&quot;&gt;C Dionne LibFusionnée&lt;record-ids&gt;&lt;item&gt;2202&lt;/item&gt;&lt;item&gt;3051&lt;/item&gt;&lt;item&gt;4398&lt;/item&gt;&lt;item&gt;6027&lt;/item&gt;&lt;item&gt;6606&lt;/item&gt;&lt;item&gt;8789&lt;/item&gt;&lt;item&gt;9201&lt;/item&gt;&lt;item&gt;9416&lt;/item&gt;&lt;item&gt;9578&lt;/item&gt;&lt;item&gt;9661&lt;/item&gt;&lt;item&gt;9662&lt;/item&gt;&lt;item&gt;9664&lt;/item&gt;&lt;item&gt;9665&lt;/item&gt;&lt;item&gt;9666&lt;/item&gt;&lt;item&gt;9667&lt;/item&gt;&lt;item&gt;9669&lt;/item&gt;&lt;item&gt;9670&lt;/item&gt;&lt;item&gt;9671&lt;/item&gt;&lt;item&gt;9672&lt;/item&gt;&lt;item&gt;967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318CF"/>
    <w:rsid w:val="000014F3"/>
    <w:rsid w:val="000031F1"/>
    <w:rsid w:val="000039C3"/>
    <w:rsid w:val="00003C4A"/>
    <w:rsid w:val="00005072"/>
    <w:rsid w:val="0000567A"/>
    <w:rsid w:val="0000726E"/>
    <w:rsid w:val="00007301"/>
    <w:rsid w:val="000077D6"/>
    <w:rsid w:val="00010FF5"/>
    <w:rsid w:val="000116CF"/>
    <w:rsid w:val="00011940"/>
    <w:rsid w:val="00013553"/>
    <w:rsid w:val="000135A4"/>
    <w:rsid w:val="00013C87"/>
    <w:rsid w:val="00014471"/>
    <w:rsid w:val="00014776"/>
    <w:rsid w:val="000165F7"/>
    <w:rsid w:val="00016BFE"/>
    <w:rsid w:val="0001757A"/>
    <w:rsid w:val="00017FF7"/>
    <w:rsid w:val="000214CB"/>
    <w:rsid w:val="00021986"/>
    <w:rsid w:val="00022E02"/>
    <w:rsid w:val="00023AFC"/>
    <w:rsid w:val="00023DAA"/>
    <w:rsid w:val="00023DF8"/>
    <w:rsid w:val="00023FF4"/>
    <w:rsid w:val="00025408"/>
    <w:rsid w:val="00026F4C"/>
    <w:rsid w:val="00027D30"/>
    <w:rsid w:val="00031565"/>
    <w:rsid w:val="0003179F"/>
    <w:rsid w:val="00031B33"/>
    <w:rsid w:val="00032E63"/>
    <w:rsid w:val="00036AC0"/>
    <w:rsid w:val="000449C2"/>
    <w:rsid w:val="0004569D"/>
    <w:rsid w:val="00045CAA"/>
    <w:rsid w:val="0004786D"/>
    <w:rsid w:val="00047A60"/>
    <w:rsid w:val="00050A61"/>
    <w:rsid w:val="00050F33"/>
    <w:rsid w:val="00051F9D"/>
    <w:rsid w:val="00052881"/>
    <w:rsid w:val="00053332"/>
    <w:rsid w:val="00054DEF"/>
    <w:rsid w:val="00055254"/>
    <w:rsid w:val="000567F2"/>
    <w:rsid w:val="000570AC"/>
    <w:rsid w:val="0005771F"/>
    <w:rsid w:val="00060BA7"/>
    <w:rsid w:val="00063935"/>
    <w:rsid w:val="00070D5A"/>
    <w:rsid w:val="0007697A"/>
    <w:rsid w:val="00077B24"/>
    <w:rsid w:val="0008058A"/>
    <w:rsid w:val="00082269"/>
    <w:rsid w:val="000824BF"/>
    <w:rsid w:val="00084406"/>
    <w:rsid w:val="00084D16"/>
    <w:rsid w:val="00084EBC"/>
    <w:rsid w:val="0009027F"/>
    <w:rsid w:val="0009113F"/>
    <w:rsid w:val="00091653"/>
    <w:rsid w:val="00092F8A"/>
    <w:rsid w:val="000A0356"/>
    <w:rsid w:val="000A035E"/>
    <w:rsid w:val="000A086F"/>
    <w:rsid w:val="000A10CE"/>
    <w:rsid w:val="000A18C7"/>
    <w:rsid w:val="000A3CB1"/>
    <w:rsid w:val="000A3F60"/>
    <w:rsid w:val="000A40EE"/>
    <w:rsid w:val="000A4134"/>
    <w:rsid w:val="000A59A9"/>
    <w:rsid w:val="000A5B24"/>
    <w:rsid w:val="000A70A4"/>
    <w:rsid w:val="000A719C"/>
    <w:rsid w:val="000B032B"/>
    <w:rsid w:val="000B07EA"/>
    <w:rsid w:val="000B08F8"/>
    <w:rsid w:val="000B2715"/>
    <w:rsid w:val="000B281F"/>
    <w:rsid w:val="000B4857"/>
    <w:rsid w:val="000B4EAA"/>
    <w:rsid w:val="000B54BF"/>
    <w:rsid w:val="000B57B1"/>
    <w:rsid w:val="000B6B34"/>
    <w:rsid w:val="000C2239"/>
    <w:rsid w:val="000C3711"/>
    <w:rsid w:val="000C4531"/>
    <w:rsid w:val="000C4D8D"/>
    <w:rsid w:val="000C540F"/>
    <w:rsid w:val="000C637F"/>
    <w:rsid w:val="000D01EF"/>
    <w:rsid w:val="000D0544"/>
    <w:rsid w:val="000D0700"/>
    <w:rsid w:val="000D0864"/>
    <w:rsid w:val="000D107E"/>
    <w:rsid w:val="000D2188"/>
    <w:rsid w:val="000E1719"/>
    <w:rsid w:val="000E20B2"/>
    <w:rsid w:val="000E4278"/>
    <w:rsid w:val="000E4846"/>
    <w:rsid w:val="000F1723"/>
    <w:rsid w:val="000F2783"/>
    <w:rsid w:val="000F2FDE"/>
    <w:rsid w:val="000F49F8"/>
    <w:rsid w:val="000F53DA"/>
    <w:rsid w:val="000F7312"/>
    <w:rsid w:val="000F7DB5"/>
    <w:rsid w:val="00100370"/>
    <w:rsid w:val="001004DB"/>
    <w:rsid w:val="001005CA"/>
    <w:rsid w:val="00104ADE"/>
    <w:rsid w:val="00105381"/>
    <w:rsid w:val="00105443"/>
    <w:rsid w:val="00107C6C"/>
    <w:rsid w:val="00110162"/>
    <w:rsid w:val="00110474"/>
    <w:rsid w:val="00111128"/>
    <w:rsid w:val="00112ECA"/>
    <w:rsid w:val="001139F9"/>
    <w:rsid w:val="00114883"/>
    <w:rsid w:val="001157F4"/>
    <w:rsid w:val="0011655B"/>
    <w:rsid w:val="00122B85"/>
    <w:rsid w:val="00124A01"/>
    <w:rsid w:val="00125844"/>
    <w:rsid w:val="00125A20"/>
    <w:rsid w:val="00125AD6"/>
    <w:rsid w:val="00126403"/>
    <w:rsid w:val="001264C5"/>
    <w:rsid w:val="0013230C"/>
    <w:rsid w:val="00132A7D"/>
    <w:rsid w:val="00133EED"/>
    <w:rsid w:val="00133F87"/>
    <w:rsid w:val="0013432B"/>
    <w:rsid w:val="00135DAD"/>
    <w:rsid w:val="00140350"/>
    <w:rsid w:val="0014040D"/>
    <w:rsid w:val="00140C0D"/>
    <w:rsid w:val="0014585F"/>
    <w:rsid w:val="00147C46"/>
    <w:rsid w:val="001507F1"/>
    <w:rsid w:val="00151176"/>
    <w:rsid w:val="00151601"/>
    <w:rsid w:val="00151FC7"/>
    <w:rsid w:val="001521BD"/>
    <w:rsid w:val="0015326B"/>
    <w:rsid w:val="00153283"/>
    <w:rsid w:val="001547D4"/>
    <w:rsid w:val="001575F7"/>
    <w:rsid w:val="00161429"/>
    <w:rsid w:val="00161A34"/>
    <w:rsid w:val="00163410"/>
    <w:rsid w:val="00164DE0"/>
    <w:rsid w:val="001666E9"/>
    <w:rsid w:val="001720AB"/>
    <w:rsid w:val="00173660"/>
    <w:rsid w:val="001756CA"/>
    <w:rsid w:val="00177925"/>
    <w:rsid w:val="001800DC"/>
    <w:rsid w:val="00180259"/>
    <w:rsid w:val="00180B94"/>
    <w:rsid w:val="001810BF"/>
    <w:rsid w:val="00182D8A"/>
    <w:rsid w:val="00183F17"/>
    <w:rsid w:val="00184CAB"/>
    <w:rsid w:val="00185048"/>
    <w:rsid w:val="00190202"/>
    <w:rsid w:val="00191FB7"/>
    <w:rsid w:val="00192D50"/>
    <w:rsid w:val="00193394"/>
    <w:rsid w:val="00195E79"/>
    <w:rsid w:val="001963D4"/>
    <w:rsid w:val="001A0015"/>
    <w:rsid w:val="001A0107"/>
    <w:rsid w:val="001A02E1"/>
    <w:rsid w:val="001A2607"/>
    <w:rsid w:val="001A27D5"/>
    <w:rsid w:val="001A3953"/>
    <w:rsid w:val="001A3B63"/>
    <w:rsid w:val="001A3D15"/>
    <w:rsid w:val="001A3F0B"/>
    <w:rsid w:val="001A53BE"/>
    <w:rsid w:val="001A5493"/>
    <w:rsid w:val="001A6382"/>
    <w:rsid w:val="001A65DE"/>
    <w:rsid w:val="001A739C"/>
    <w:rsid w:val="001A7903"/>
    <w:rsid w:val="001B6969"/>
    <w:rsid w:val="001B7B87"/>
    <w:rsid w:val="001C0695"/>
    <w:rsid w:val="001C0700"/>
    <w:rsid w:val="001C1458"/>
    <w:rsid w:val="001C1DC6"/>
    <w:rsid w:val="001C4FD7"/>
    <w:rsid w:val="001C5B66"/>
    <w:rsid w:val="001C639F"/>
    <w:rsid w:val="001C64C5"/>
    <w:rsid w:val="001C6D4B"/>
    <w:rsid w:val="001D0DF3"/>
    <w:rsid w:val="001D1C75"/>
    <w:rsid w:val="001D2846"/>
    <w:rsid w:val="001D6AB6"/>
    <w:rsid w:val="001D76CA"/>
    <w:rsid w:val="001D7977"/>
    <w:rsid w:val="001D7D4D"/>
    <w:rsid w:val="001E2BE0"/>
    <w:rsid w:val="001E3453"/>
    <w:rsid w:val="001E7488"/>
    <w:rsid w:val="001E7CCB"/>
    <w:rsid w:val="001F1009"/>
    <w:rsid w:val="001F2082"/>
    <w:rsid w:val="001F2A55"/>
    <w:rsid w:val="001F2CDB"/>
    <w:rsid w:val="001F3E68"/>
    <w:rsid w:val="001F44EE"/>
    <w:rsid w:val="001F77B2"/>
    <w:rsid w:val="00210D80"/>
    <w:rsid w:val="00210E10"/>
    <w:rsid w:val="00212455"/>
    <w:rsid w:val="00214F89"/>
    <w:rsid w:val="002164BD"/>
    <w:rsid w:val="002170B4"/>
    <w:rsid w:val="00220060"/>
    <w:rsid w:val="0022100F"/>
    <w:rsid w:val="00221848"/>
    <w:rsid w:val="0022410A"/>
    <w:rsid w:val="00224D2C"/>
    <w:rsid w:val="00224D9E"/>
    <w:rsid w:val="00225486"/>
    <w:rsid w:val="0022586D"/>
    <w:rsid w:val="00225903"/>
    <w:rsid w:val="0022619D"/>
    <w:rsid w:val="00226D3D"/>
    <w:rsid w:val="002323BB"/>
    <w:rsid w:val="00232412"/>
    <w:rsid w:val="0023279F"/>
    <w:rsid w:val="002332D6"/>
    <w:rsid w:val="0023433E"/>
    <w:rsid w:val="00235582"/>
    <w:rsid w:val="00235681"/>
    <w:rsid w:val="00235FE9"/>
    <w:rsid w:val="00237EA9"/>
    <w:rsid w:val="00242424"/>
    <w:rsid w:val="00243399"/>
    <w:rsid w:val="00243697"/>
    <w:rsid w:val="00243843"/>
    <w:rsid w:val="002452A0"/>
    <w:rsid w:val="0024581F"/>
    <w:rsid w:val="00246031"/>
    <w:rsid w:val="00246BCA"/>
    <w:rsid w:val="00250280"/>
    <w:rsid w:val="00255734"/>
    <w:rsid w:val="002558E3"/>
    <w:rsid w:val="00260051"/>
    <w:rsid w:val="00260EE6"/>
    <w:rsid w:val="0026174A"/>
    <w:rsid w:val="00265B51"/>
    <w:rsid w:val="00266329"/>
    <w:rsid w:val="00266441"/>
    <w:rsid w:val="00266F17"/>
    <w:rsid w:val="00266F36"/>
    <w:rsid w:val="00266F65"/>
    <w:rsid w:val="00272A23"/>
    <w:rsid w:val="00276D77"/>
    <w:rsid w:val="00280530"/>
    <w:rsid w:val="00281E9B"/>
    <w:rsid w:val="00282396"/>
    <w:rsid w:val="0028353B"/>
    <w:rsid w:val="00284E43"/>
    <w:rsid w:val="002854B7"/>
    <w:rsid w:val="002858A1"/>
    <w:rsid w:val="00287147"/>
    <w:rsid w:val="002879F8"/>
    <w:rsid w:val="00290B08"/>
    <w:rsid w:val="00291A80"/>
    <w:rsid w:val="0029242F"/>
    <w:rsid w:val="00292959"/>
    <w:rsid w:val="00292990"/>
    <w:rsid w:val="00294496"/>
    <w:rsid w:val="002953C0"/>
    <w:rsid w:val="00295F58"/>
    <w:rsid w:val="00296D01"/>
    <w:rsid w:val="002A00CC"/>
    <w:rsid w:val="002A1E64"/>
    <w:rsid w:val="002A344A"/>
    <w:rsid w:val="002A40FF"/>
    <w:rsid w:val="002A60B8"/>
    <w:rsid w:val="002A647F"/>
    <w:rsid w:val="002B0D0C"/>
    <w:rsid w:val="002B1E65"/>
    <w:rsid w:val="002B285B"/>
    <w:rsid w:val="002B30B6"/>
    <w:rsid w:val="002B352B"/>
    <w:rsid w:val="002B3BD7"/>
    <w:rsid w:val="002B46FE"/>
    <w:rsid w:val="002B5115"/>
    <w:rsid w:val="002B55ED"/>
    <w:rsid w:val="002B62A5"/>
    <w:rsid w:val="002B6DC5"/>
    <w:rsid w:val="002C1F8E"/>
    <w:rsid w:val="002C2401"/>
    <w:rsid w:val="002C2587"/>
    <w:rsid w:val="002C30B6"/>
    <w:rsid w:val="002C458A"/>
    <w:rsid w:val="002C6A7D"/>
    <w:rsid w:val="002C7916"/>
    <w:rsid w:val="002D0ABF"/>
    <w:rsid w:val="002D0C78"/>
    <w:rsid w:val="002D13D1"/>
    <w:rsid w:val="002D18DF"/>
    <w:rsid w:val="002D212A"/>
    <w:rsid w:val="002D3F5B"/>
    <w:rsid w:val="002E050C"/>
    <w:rsid w:val="002E0ACE"/>
    <w:rsid w:val="002E1B5F"/>
    <w:rsid w:val="002E25F4"/>
    <w:rsid w:val="002E2C8C"/>
    <w:rsid w:val="002E3EC3"/>
    <w:rsid w:val="002E4307"/>
    <w:rsid w:val="002E4381"/>
    <w:rsid w:val="002E52EB"/>
    <w:rsid w:val="002E6378"/>
    <w:rsid w:val="002E63B9"/>
    <w:rsid w:val="002E6D61"/>
    <w:rsid w:val="002F0433"/>
    <w:rsid w:val="002F093D"/>
    <w:rsid w:val="002F1770"/>
    <w:rsid w:val="002F497E"/>
    <w:rsid w:val="002F6EDA"/>
    <w:rsid w:val="002F721D"/>
    <w:rsid w:val="00301C26"/>
    <w:rsid w:val="00303BF5"/>
    <w:rsid w:val="00304F1B"/>
    <w:rsid w:val="00305538"/>
    <w:rsid w:val="00307175"/>
    <w:rsid w:val="00307A4E"/>
    <w:rsid w:val="00310388"/>
    <w:rsid w:val="00310557"/>
    <w:rsid w:val="00312059"/>
    <w:rsid w:val="0031271F"/>
    <w:rsid w:val="003135C2"/>
    <w:rsid w:val="003142D3"/>
    <w:rsid w:val="0031626E"/>
    <w:rsid w:val="003164DA"/>
    <w:rsid w:val="00316CB1"/>
    <w:rsid w:val="00317A20"/>
    <w:rsid w:val="00317F71"/>
    <w:rsid w:val="00322234"/>
    <w:rsid w:val="0032353A"/>
    <w:rsid w:val="00323EEC"/>
    <w:rsid w:val="0033099E"/>
    <w:rsid w:val="00330B50"/>
    <w:rsid w:val="00332080"/>
    <w:rsid w:val="003320AE"/>
    <w:rsid w:val="003330E7"/>
    <w:rsid w:val="00337508"/>
    <w:rsid w:val="00342192"/>
    <w:rsid w:val="00343E9B"/>
    <w:rsid w:val="003455EA"/>
    <w:rsid w:val="003464E4"/>
    <w:rsid w:val="00346C55"/>
    <w:rsid w:val="00347039"/>
    <w:rsid w:val="00351BD7"/>
    <w:rsid w:val="00352144"/>
    <w:rsid w:val="003521F6"/>
    <w:rsid w:val="00352504"/>
    <w:rsid w:val="003528CB"/>
    <w:rsid w:val="00353B86"/>
    <w:rsid w:val="00354588"/>
    <w:rsid w:val="00354AAB"/>
    <w:rsid w:val="003564AB"/>
    <w:rsid w:val="00360677"/>
    <w:rsid w:val="00362950"/>
    <w:rsid w:val="00363574"/>
    <w:rsid w:val="00363D18"/>
    <w:rsid w:val="00364BC0"/>
    <w:rsid w:val="00366BD0"/>
    <w:rsid w:val="00366CA8"/>
    <w:rsid w:val="00367154"/>
    <w:rsid w:val="00367F0C"/>
    <w:rsid w:val="00370174"/>
    <w:rsid w:val="00370961"/>
    <w:rsid w:val="0037185A"/>
    <w:rsid w:val="00372274"/>
    <w:rsid w:val="00377A24"/>
    <w:rsid w:val="003814B3"/>
    <w:rsid w:val="00382D93"/>
    <w:rsid w:val="0038305B"/>
    <w:rsid w:val="00383091"/>
    <w:rsid w:val="003837A7"/>
    <w:rsid w:val="00383A5B"/>
    <w:rsid w:val="00386F0C"/>
    <w:rsid w:val="003871C4"/>
    <w:rsid w:val="00387FBE"/>
    <w:rsid w:val="00390582"/>
    <w:rsid w:val="00390A0A"/>
    <w:rsid w:val="003916BD"/>
    <w:rsid w:val="00391EB0"/>
    <w:rsid w:val="0039358F"/>
    <w:rsid w:val="0039405B"/>
    <w:rsid w:val="00394C23"/>
    <w:rsid w:val="003955F2"/>
    <w:rsid w:val="003958D6"/>
    <w:rsid w:val="00395BE6"/>
    <w:rsid w:val="003969DA"/>
    <w:rsid w:val="003969F8"/>
    <w:rsid w:val="00396D7E"/>
    <w:rsid w:val="00396ED3"/>
    <w:rsid w:val="003A08CD"/>
    <w:rsid w:val="003A1BF2"/>
    <w:rsid w:val="003A1D16"/>
    <w:rsid w:val="003A250D"/>
    <w:rsid w:val="003A3BBE"/>
    <w:rsid w:val="003A426C"/>
    <w:rsid w:val="003B020B"/>
    <w:rsid w:val="003B0C5A"/>
    <w:rsid w:val="003B17EF"/>
    <w:rsid w:val="003B240B"/>
    <w:rsid w:val="003B2E73"/>
    <w:rsid w:val="003B3F4D"/>
    <w:rsid w:val="003B4D8C"/>
    <w:rsid w:val="003B55E1"/>
    <w:rsid w:val="003B5BA3"/>
    <w:rsid w:val="003B6360"/>
    <w:rsid w:val="003B74F6"/>
    <w:rsid w:val="003B7C2A"/>
    <w:rsid w:val="003C145A"/>
    <w:rsid w:val="003C18DE"/>
    <w:rsid w:val="003C1CA4"/>
    <w:rsid w:val="003C2361"/>
    <w:rsid w:val="003C26EE"/>
    <w:rsid w:val="003C38DE"/>
    <w:rsid w:val="003C392F"/>
    <w:rsid w:val="003D044B"/>
    <w:rsid w:val="003D08CB"/>
    <w:rsid w:val="003D6975"/>
    <w:rsid w:val="003E13E3"/>
    <w:rsid w:val="003E3ECD"/>
    <w:rsid w:val="003E7933"/>
    <w:rsid w:val="003F15EE"/>
    <w:rsid w:val="003F2623"/>
    <w:rsid w:val="003F29A7"/>
    <w:rsid w:val="003F3CA6"/>
    <w:rsid w:val="003F6207"/>
    <w:rsid w:val="003F63C1"/>
    <w:rsid w:val="003F653A"/>
    <w:rsid w:val="003F6693"/>
    <w:rsid w:val="003F6753"/>
    <w:rsid w:val="003F6FA2"/>
    <w:rsid w:val="003F7324"/>
    <w:rsid w:val="003F7893"/>
    <w:rsid w:val="003F7991"/>
    <w:rsid w:val="00400722"/>
    <w:rsid w:val="00402981"/>
    <w:rsid w:val="0040749D"/>
    <w:rsid w:val="0041094E"/>
    <w:rsid w:val="00411FC0"/>
    <w:rsid w:val="00414855"/>
    <w:rsid w:val="00415A83"/>
    <w:rsid w:val="00420D25"/>
    <w:rsid w:val="004212B2"/>
    <w:rsid w:val="00421379"/>
    <w:rsid w:val="004219C0"/>
    <w:rsid w:val="00422EB9"/>
    <w:rsid w:val="0042434C"/>
    <w:rsid w:val="0042491A"/>
    <w:rsid w:val="00424C81"/>
    <w:rsid w:val="00425A6A"/>
    <w:rsid w:val="0042700A"/>
    <w:rsid w:val="00430C5E"/>
    <w:rsid w:val="00431B64"/>
    <w:rsid w:val="00437B23"/>
    <w:rsid w:val="0044064E"/>
    <w:rsid w:val="00443213"/>
    <w:rsid w:val="0044323C"/>
    <w:rsid w:val="00445659"/>
    <w:rsid w:val="004459BF"/>
    <w:rsid w:val="00445F9E"/>
    <w:rsid w:val="004516E9"/>
    <w:rsid w:val="00452596"/>
    <w:rsid w:val="00453EA1"/>
    <w:rsid w:val="004553A9"/>
    <w:rsid w:val="00455CD1"/>
    <w:rsid w:val="004563CE"/>
    <w:rsid w:val="00457371"/>
    <w:rsid w:val="00457B7B"/>
    <w:rsid w:val="0046139F"/>
    <w:rsid w:val="0046206F"/>
    <w:rsid w:val="00463094"/>
    <w:rsid w:val="00463E1F"/>
    <w:rsid w:val="00464366"/>
    <w:rsid w:val="0046436E"/>
    <w:rsid w:val="00465A9A"/>
    <w:rsid w:val="00466033"/>
    <w:rsid w:val="004661E1"/>
    <w:rsid w:val="004674E0"/>
    <w:rsid w:val="004716DE"/>
    <w:rsid w:val="00473BAA"/>
    <w:rsid w:val="00473BB7"/>
    <w:rsid w:val="00480515"/>
    <w:rsid w:val="00483FAC"/>
    <w:rsid w:val="004842F7"/>
    <w:rsid w:val="00484BE5"/>
    <w:rsid w:val="004917A6"/>
    <w:rsid w:val="00493537"/>
    <w:rsid w:val="004946D5"/>
    <w:rsid w:val="00495420"/>
    <w:rsid w:val="00495903"/>
    <w:rsid w:val="004A1AE0"/>
    <w:rsid w:val="004A5C09"/>
    <w:rsid w:val="004A7D5C"/>
    <w:rsid w:val="004B1C4A"/>
    <w:rsid w:val="004B308D"/>
    <w:rsid w:val="004B30FE"/>
    <w:rsid w:val="004B428C"/>
    <w:rsid w:val="004B4AFB"/>
    <w:rsid w:val="004B5574"/>
    <w:rsid w:val="004B55B9"/>
    <w:rsid w:val="004B5F39"/>
    <w:rsid w:val="004B6590"/>
    <w:rsid w:val="004B6D4C"/>
    <w:rsid w:val="004C46B0"/>
    <w:rsid w:val="004C66D7"/>
    <w:rsid w:val="004C6E53"/>
    <w:rsid w:val="004D03C2"/>
    <w:rsid w:val="004D3FDF"/>
    <w:rsid w:val="004D4EDA"/>
    <w:rsid w:val="004D7D49"/>
    <w:rsid w:val="004E00E8"/>
    <w:rsid w:val="004E01DB"/>
    <w:rsid w:val="004E146B"/>
    <w:rsid w:val="004E15F8"/>
    <w:rsid w:val="004E2158"/>
    <w:rsid w:val="004E34CF"/>
    <w:rsid w:val="004E4CD1"/>
    <w:rsid w:val="004E73B1"/>
    <w:rsid w:val="004F04F8"/>
    <w:rsid w:val="004F0760"/>
    <w:rsid w:val="004F2A27"/>
    <w:rsid w:val="004F5256"/>
    <w:rsid w:val="004F7094"/>
    <w:rsid w:val="004F72DE"/>
    <w:rsid w:val="004F7774"/>
    <w:rsid w:val="00502E25"/>
    <w:rsid w:val="00502F3C"/>
    <w:rsid w:val="00503A50"/>
    <w:rsid w:val="00504A18"/>
    <w:rsid w:val="005060A6"/>
    <w:rsid w:val="00506A8F"/>
    <w:rsid w:val="00507068"/>
    <w:rsid w:val="0051113F"/>
    <w:rsid w:val="00513587"/>
    <w:rsid w:val="005141A4"/>
    <w:rsid w:val="005143C7"/>
    <w:rsid w:val="00515CC0"/>
    <w:rsid w:val="00517D84"/>
    <w:rsid w:val="00523D6F"/>
    <w:rsid w:val="00525A68"/>
    <w:rsid w:val="00526AFE"/>
    <w:rsid w:val="00526F91"/>
    <w:rsid w:val="00527675"/>
    <w:rsid w:val="00527F00"/>
    <w:rsid w:val="005318CF"/>
    <w:rsid w:val="00531C49"/>
    <w:rsid w:val="00531F39"/>
    <w:rsid w:val="00533629"/>
    <w:rsid w:val="00535630"/>
    <w:rsid w:val="005378AA"/>
    <w:rsid w:val="00541231"/>
    <w:rsid w:val="005413C5"/>
    <w:rsid w:val="00541A9E"/>
    <w:rsid w:val="005429CC"/>
    <w:rsid w:val="005432BB"/>
    <w:rsid w:val="0054439B"/>
    <w:rsid w:val="00546655"/>
    <w:rsid w:val="00547F4F"/>
    <w:rsid w:val="0055025F"/>
    <w:rsid w:val="00550431"/>
    <w:rsid w:val="00551A14"/>
    <w:rsid w:val="00553336"/>
    <w:rsid w:val="00553FE5"/>
    <w:rsid w:val="005546C0"/>
    <w:rsid w:val="0055669E"/>
    <w:rsid w:val="00556EBF"/>
    <w:rsid w:val="00557857"/>
    <w:rsid w:val="00561504"/>
    <w:rsid w:val="005623B9"/>
    <w:rsid w:val="00562E3E"/>
    <w:rsid w:val="0056563D"/>
    <w:rsid w:val="005669F3"/>
    <w:rsid w:val="0056757D"/>
    <w:rsid w:val="005709B4"/>
    <w:rsid w:val="00572222"/>
    <w:rsid w:val="00572809"/>
    <w:rsid w:val="00573755"/>
    <w:rsid w:val="005769E8"/>
    <w:rsid w:val="00577398"/>
    <w:rsid w:val="00580492"/>
    <w:rsid w:val="005837C8"/>
    <w:rsid w:val="005837D6"/>
    <w:rsid w:val="0058456B"/>
    <w:rsid w:val="00584C77"/>
    <w:rsid w:val="00586405"/>
    <w:rsid w:val="005913E9"/>
    <w:rsid w:val="00592B19"/>
    <w:rsid w:val="005968A2"/>
    <w:rsid w:val="00597CCB"/>
    <w:rsid w:val="00597D4E"/>
    <w:rsid w:val="00597E56"/>
    <w:rsid w:val="005A2CAB"/>
    <w:rsid w:val="005B1385"/>
    <w:rsid w:val="005B296A"/>
    <w:rsid w:val="005B3DF9"/>
    <w:rsid w:val="005B3E9F"/>
    <w:rsid w:val="005B40E4"/>
    <w:rsid w:val="005B4174"/>
    <w:rsid w:val="005B69C7"/>
    <w:rsid w:val="005C1CF1"/>
    <w:rsid w:val="005C7416"/>
    <w:rsid w:val="005D2306"/>
    <w:rsid w:val="005D287E"/>
    <w:rsid w:val="005D3CB2"/>
    <w:rsid w:val="005D693D"/>
    <w:rsid w:val="005D701C"/>
    <w:rsid w:val="005D7214"/>
    <w:rsid w:val="005D7587"/>
    <w:rsid w:val="005D7A21"/>
    <w:rsid w:val="005E1835"/>
    <w:rsid w:val="005E1C0B"/>
    <w:rsid w:val="005E32AC"/>
    <w:rsid w:val="005E7899"/>
    <w:rsid w:val="005E7AE6"/>
    <w:rsid w:val="005E7D9F"/>
    <w:rsid w:val="005F0903"/>
    <w:rsid w:val="005F1251"/>
    <w:rsid w:val="005F2389"/>
    <w:rsid w:val="005F2C24"/>
    <w:rsid w:val="005F2EC7"/>
    <w:rsid w:val="005F31B5"/>
    <w:rsid w:val="005F4447"/>
    <w:rsid w:val="005F4809"/>
    <w:rsid w:val="005F4E9B"/>
    <w:rsid w:val="005F63AA"/>
    <w:rsid w:val="005F716E"/>
    <w:rsid w:val="005F77F9"/>
    <w:rsid w:val="006027BE"/>
    <w:rsid w:val="00602A09"/>
    <w:rsid w:val="00602DB3"/>
    <w:rsid w:val="00603060"/>
    <w:rsid w:val="0060533D"/>
    <w:rsid w:val="0060727B"/>
    <w:rsid w:val="00607E69"/>
    <w:rsid w:val="00611AEA"/>
    <w:rsid w:val="00612965"/>
    <w:rsid w:val="0061424A"/>
    <w:rsid w:val="00614485"/>
    <w:rsid w:val="0061779D"/>
    <w:rsid w:val="0062142E"/>
    <w:rsid w:val="006222F6"/>
    <w:rsid w:val="006241F9"/>
    <w:rsid w:val="00625FAA"/>
    <w:rsid w:val="00626398"/>
    <w:rsid w:val="00627289"/>
    <w:rsid w:val="0062770A"/>
    <w:rsid w:val="006278AA"/>
    <w:rsid w:val="00631B54"/>
    <w:rsid w:val="006335F6"/>
    <w:rsid w:val="0063429C"/>
    <w:rsid w:val="006350F4"/>
    <w:rsid w:val="00636ABD"/>
    <w:rsid w:val="00637B54"/>
    <w:rsid w:val="00640AA7"/>
    <w:rsid w:val="00640C9D"/>
    <w:rsid w:val="00642481"/>
    <w:rsid w:val="00643B05"/>
    <w:rsid w:val="00644C65"/>
    <w:rsid w:val="0064638B"/>
    <w:rsid w:val="00650035"/>
    <w:rsid w:val="00650AC6"/>
    <w:rsid w:val="006530FF"/>
    <w:rsid w:val="00654598"/>
    <w:rsid w:val="006553B1"/>
    <w:rsid w:val="0065720C"/>
    <w:rsid w:val="006605B0"/>
    <w:rsid w:val="006607FB"/>
    <w:rsid w:val="00661914"/>
    <w:rsid w:val="00662F1A"/>
    <w:rsid w:val="00663979"/>
    <w:rsid w:val="00663ADF"/>
    <w:rsid w:val="006655CA"/>
    <w:rsid w:val="00666FA2"/>
    <w:rsid w:val="006707C7"/>
    <w:rsid w:val="0067094A"/>
    <w:rsid w:val="00670F2A"/>
    <w:rsid w:val="0067226D"/>
    <w:rsid w:val="00672376"/>
    <w:rsid w:val="00672F03"/>
    <w:rsid w:val="0067514B"/>
    <w:rsid w:val="00675922"/>
    <w:rsid w:val="00675A49"/>
    <w:rsid w:val="006764EB"/>
    <w:rsid w:val="006769F4"/>
    <w:rsid w:val="00676FE8"/>
    <w:rsid w:val="0068148F"/>
    <w:rsid w:val="00682B79"/>
    <w:rsid w:val="0068349D"/>
    <w:rsid w:val="00683AD3"/>
    <w:rsid w:val="00683FF6"/>
    <w:rsid w:val="00684C50"/>
    <w:rsid w:val="006857B1"/>
    <w:rsid w:val="006861D6"/>
    <w:rsid w:val="00687271"/>
    <w:rsid w:val="00691CD1"/>
    <w:rsid w:val="006937BE"/>
    <w:rsid w:val="006938B1"/>
    <w:rsid w:val="006A0EED"/>
    <w:rsid w:val="006A29B0"/>
    <w:rsid w:val="006A4028"/>
    <w:rsid w:val="006A5C90"/>
    <w:rsid w:val="006A689C"/>
    <w:rsid w:val="006A7DD8"/>
    <w:rsid w:val="006B0617"/>
    <w:rsid w:val="006B0F27"/>
    <w:rsid w:val="006B1304"/>
    <w:rsid w:val="006B27A3"/>
    <w:rsid w:val="006B2C52"/>
    <w:rsid w:val="006B32FB"/>
    <w:rsid w:val="006B38DC"/>
    <w:rsid w:val="006B4779"/>
    <w:rsid w:val="006B5AFF"/>
    <w:rsid w:val="006B5DEC"/>
    <w:rsid w:val="006C1EDE"/>
    <w:rsid w:val="006C3CF3"/>
    <w:rsid w:val="006C583E"/>
    <w:rsid w:val="006C5F62"/>
    <w:rsid w:val="006C6012"/>
    <w:rsid w:val="006C6D40"/>
    <w:rsid w:val="006C6F69"/>
    <w:rsid w:val="006C71FA"/>
    <w:rsid w:val="006C7368"/>
    <w:rsid w:val="006C7998"/>
    <w:rsid w:val="006D05EA"/>
    <w:rsid w:val="006D2D27"/>
    <w:rsid w:val="006D2FDD"/>
    <w:rsid w:val="006D4200"/>
    <w:rsid w:val="006D4622"/>
    <w:rsid w:val="006D5846"/>
    <w:rsid w:val="006D732C"/>
    <w:rsid w:val="006E329B"/>
    <w:rsid w:val="006E3A8A"/>
    <w:rsid w:val="006E69EA"/>
    <w:rsid w:val="006E709E"/>
    <w:rsid w:val="006E7778"/>
    <w:rsid w:val="006E7FBA"/>
    <w:rsid w:val="006F037C"/>
    <w:rsid w:val="006F0F47"/>
    <w:rsid w:val="006F12C2"/>
    <w:rsid w:val="006F1C58"/>
    <w:rsid w:val="006F3209"/>
    <w:rsid w:val="006F434C"/>
    <w:rsid w:val="006F44D3"/>
    <w:rsid w:val="006F478E"/>
    <w:rsid w:val="006F610D"/>
    <w:rsid w:val="006F69A3"/>
    <w:rsid w:val="00700760"/>
    <w:rsid w:val="0070083C"/>
    <w:rsid w:val="0070437A"/>
    <w:rsid w:val="007043C3"/>
    <w:rsid w:val="007052CA"/>
    <w:rsid w:val="00705CBB"/>
    <w:rsid w:val="00707B39"/>
    <w:rsid w:val="00710308"/>
    <w:rsid w:val="00710514"/>
    <w:rsid w:val="007119F2"/>
    <w:rsid w:val="007119FF"/>
    <w:rsid w:val="00713479"/>
    <w:rsid w:val="007145C6"/>
    <w:rsid w:val="007149C7"/>
    <w:rsid w:val="00714B0E"/>
    <w:rsid w:val="007152BB"/>
    <w:rsid w:val="00716055"/>
    <w:rsid w:val="00722D6F"/>
    <w:rsid w:val="00723821"/>
    <w:rsid w:val="0072423B"/>
    <w:rsid w:val="00724F42"/>
    <w:rsid w:val="00730C14"/>
    <w:rsid w:val="00730D3C"/>
    <w:rsid w:val="0073234B"/>
    <w:rsid w:val="00733D41"/>
    <w:rsid w:val="00735653"/>
    <w:rsid w:val="00735665"/>
    <w:rsid w:val="00736138"/>
    <w:rsid w:val="00736613"/>
    <w:rsid w:val="0073729A"/>
    <w:rsid w:val="00741AC8"/>
    <w:rsid w:val="00741CEC"/>
    <w:rsid w:val="00741EFD"/>
    <w:rsid w:val="0074335F"/>
    <w:rsid w:val="007439A2"/>
    <w:rsid w:val="00743A2D"/>
    <w:rsid w:val="0074485F"/>
    <w:rsid w:val="00751FBB"/>
    <w:rsid w:val="0075255C"/>
    <w:rsid w:val="00753382"/>
    <w:rsid w:val="00753816"/>
    <w:rsid w:val="007615A3"/>
    <w:rsid w:val="0076290F"/>
    <w:rsid w:val="00762D78"/>
    <w:rsid w:val="00764079"/>
    <w:rsid w:val="007641F0"/>
    <w:rsid w:val="00764D81"/>
    <w:rsid w:val="00772775"/>
    <w:rsid w:val="00772A05"/>
    <w:rsid w:val="00773FDE"/>
    <w:rsid w:val="0077648B"/>
    <w:rsid w:val="00777E3B"/>
    <w:rsid w:val="007813F7"/>
    <w:rsid w:val="007819BA"/>
    <w:rsid w:val="00781EA4"/>
    <w:rsid w:val="007834DF"/>
    <w:rsid w:val="00784E89"/>
    <w:rsid w:val="00784ED9"/>
    <w:rsid w:val="00786A92"/>
    <w:rsid w:val="0078703F"/>
    <w:rsid w:val="007902A7"/>
    <w:rsid w:val="00790BFB"/>
    <w:rsid w:val="00791284"/>
    <w:rsid w:val="007914C8"/>
    <w:rsid w:val="00793726"/>
    <w:rsid w:val="0079672E"/>
    <w:rsid w:val="007975D4"/>
    <w:rsid w:val="00797982"/>
    <w:rsid w:val="007A22C4"/>
    <w:rsid w:val="007A2426"/>
    <w:rsid w:val="007A3E90"/>
    <w:rsid w:val="007A6FE3"/>
    <w:rsid w:val="007B038B"/>
    <w:rsid w:val="007B1E94"/>
    <w:rsid w:val="007B2F9D"/>
    <w:rsid w:val="007B438E"/>
    <w:rsid w:val="007B5717"/>
    <w:rsid w:val="007B7981"/>
    <w:rsid w:val="007C7280"/>
    <w:rsid w:val="007C7D55"/>
    <w:rsid w:val="007D27CB"/>
    <w:rsid w:val="007D4D5F"/>
    <w:rsid w:val="007D7852"/>
    <w:rsid w:val="007E1197"/>
    <w:rsid w:val="007E42EC"/>
    <w:rsid w:val="007E5877"/>
    <w:rsid w:val="007E68B4"/>
    <w:rsid w:val="007E75AD"/>
    <w:rsid w:val="007F005D"/>
    <w:rsid w:val="007F29E0"/>
    <w:rsid w:val="007F2DF7"/>
    <w:rsid w:val="007F314B"/>
    <w:rsid w:val="007F348D"/>
    <w:rsid w:val="007F50EB"/>
    <w:rsid w:val="007F6433"/>
    <w:rsid w:val="008018AE"/>
    <w:rsid w:val="008029E8"/>
    <w:rsid w:val="0080524C"/>
    <w:rsid w:val="00810A60"/>
    <w:rsid w:val="00811DA8"/>
    <w:rsid w:val="008126C3"/>
    <w:rsid w:val="008128D3"/>
    <w:rsid w:val="00812EA0"/>
    <w:rsid w:val="00813B72"/>
    <w:rsid w:val="0081453C"/>
    <w:rsid w:val="00816AD6"/>
    <w:rsid w:val="008234FE"/>
    <w:rsid w:val="00823ADF"/>
    <w:rsid w:val="008273FF"/>
    <w:rsid w:val="00827B24"/>
    <w:rsid w:val="0083011F"/>
    <w:rsid w:val="0083204B"/>
    <w:rsid w:val="00835084"/>
    <w:rsid w:val="00835FC7"/>
    <w:rsid w:val="008364C7"/>
    <w:rsid w:val="00837C3A"/>
    <w:rsid w:val="008407D8"/>
    <w:rsid w:val="008412F7"/>
    <w:rsid w:val="008431ED"/>
    <w:rsid w:val="00844895"/>
    <w:rsid w:val="008501A2"/>
    <w:rsid w:val="00850AFD"/>
    <w:rsid w:val="00850BD1"/>
    <w:rsid w:val="00851686"/>
    <w:rsid w:val="00852C0C"/>
    <w:rsid w:val="0085378E"/>
    <w:rsid w:val="00855317"/>
    <w:rsid w:val="008573CB"/>
    <w:rsid w:val="00857495"/>
    <w:rsid w:val="00857535"/>
    <w:rsid w:val="00860D5E"/>
    <w:rsid w:val="00861565"/>
    <w:rsid w:val="008630D9"/>
    <w:rsid w:val="00863606"/>
    <w:rsid w:val="008647DB"/>
    <w:rsid w:val="00864876"/>
    <w:rsid w:val="0086487E"/>
    <w:rsid w:val="0086504A"/>
    <w:rsid w:val="0086716E"/>
    <w:rsid w:val="00867572"/>
    <w:rsid w:val="00867ED5"/>
    <w:rsid w:val="00870DFF"/>
    <w:rsid w:val="00871C45"/>
    <w:rsid w:val="008724D3"/>
    <w:rsid w:val="008774D3"/>
    <w:rsid w:val="00880254"/>
    <w:rsid w:val="008813B8"/>
    <w:rsid w:val="008816EE"/>
    <w:rsid w:val="008816F3"/>
    <w:rsid w:val="008825EE"/>
    <w:rsid w:val="00885B3E"/>
    <w:rsid w:val="008916DA"/>
    <w:rsid w:val="0089328E"/>
    <w:rsid w:val="00894BDE"/>
    <w:rsid w:val="008954CF"/>
    <w:rsid w:val="008A40B4"/>
    <w:rsid w:val="008A4540"/>
    <w:rsid w:val="008A4883"/>
    <w:rsid w:val="008A517A"/>
    <w:rsid w:val="008A6BB7"/>
    <w:rsid w:val="008A7942"/>
    <w:rsid w:val="008B0C2E"/>
    <w:rsid w:val="008B5172"/>
    <w:rsid w:val="008B5C0F"/>
    <w:rsid w:val="008B5FD5"/>
    <w:rsid w:val="008B69B5"/>
    <w:rsid w:val="008B7256"/>
    <w:rsid w:val="008C1646"/>
    <w:rsid w:val="008C44CC"/>
    <w:rsid w:val="008C54D1"/>
    <w:rsid w:val="008C6911"/>
    <w:rsid w:val="008C78F8"/>
    <w:rsid w:val="008D0770"/>
    <w:rsid w:val="008D3747"/>
    <w:rsid w:val="008D3C7F"/>
    <w:rsid w:val="008D42FA"/>
    <w:rsid w:val="008D44F4"/>
    <w:rsid w:val="008D4E19"/>
    <w:rsid w:val="008D608B"/>
    <w:rsid w:val="008D61FD"/>
    <w:rsid w:val="008D6C34"/>
    <w:rsid w:val="008E10E2"/>
    <w:rsid w:val="008E2640"/>
    <w:rsid w:val="008E3507"/>
    <w:rsid w:val="008E3702"/>
    <w:rsid w:val="008E4CEC"/>
    <w:rsid w:val="008E53DF"/>
    <w:rsid w:val="008E5E94"/>
    <w:rsid w:val="008E647F"/>
    <w:rsid w:val="008E7E32"/>
    <w:rsid w:val="008F03B8"/>
    <w:rsid w:val="008F0A2C"/>
    <w:rsid w:val="008F4E89"/>
    <w:rsid w:val="008F6F84"/>
    <w:rsid w:val="00900C14"/>
    <w:rsid w:val="00901327"/>
    <w:rsid w:val="00901B92"/>
    <w:rsid w:val="00903935"/>
    <w:rsid w:val="0090648F"/>
    <w:rsid w:val="009069F4"/>
    <w:rsid w:val="00907918"/>
    <w:rsid w:val="00910F7B"/>
    <w:rsid w:val="00912127"/>
    <w:rsid w:val="00912162"/>
    <w:rsid w:val="00912EA4"/>
    <w:rsid w:val="0091345F"/>
    <w:rsid w:val="00914383"/>
    <w:rsid w:val="009150D1"/>
    <w:rsid w:val="009165B3"/>
    <w:rsid w:val="00916835"/>
    <w:rsid w:val="00916A20"/>
    <w:rsid w:val="0091740F"/>
    <w:rsid w:val="00922B3D"/>
    <w:rsid w:val="0092303E"/>
    <w:rsid w:val="00923645"/>
    <w:rsid w:val="00923725"/>
    <w:rsid w:val="009263C3"/>
    <w:rsid w:val="00933A61"/>
    <w:rsid w:val="00935E1A"/>
    <w:rsid w:val="00936630"/>
    <w:rsid w:val="00940954"/>
    <w:rsid w:val="00940AB0"/>
    <w:rsid w:val="00940C40"/>
    <w:rsid w:val="00942C62"/>
    <w:rsid w:val="00942E32"/>
    <w:rsid w:val="00944C9C"/>
    <w:rsid w:val="00945278"/>
    <w:rsid w:val="0094537C"/>
    <w:rsid w:val="009458C4"/>
    <w:rsid w:val="00945DDE"/>
    <w:rsid w:val="0095027E"/>
    <w:rsid w:val="00953AE2"/>
    <w:rsid w:val="009559AC"/>
    <w:rsid w:val="00956CA6"/>
    <w:rsid w:val="00957893"/>
    <w:rsid w:val="00960CF6"/>
    <w:rsid w:val="0096359D"/>
    <w:rsid w:val="00963830"/>
    <w:rsid w:val="009654A7"/>
    <w:rsid w:val="00965F9C"/>
    <w:rsid w:val="0096716F"/>
    <w:rsid w:val="009707C1"/>
    <w:rsid w:val="00972F33"/>
    <w:rsid w:val="009735A9"/>
    <w:rsid w:val="00973649"/>
    <w:rsid w:val="0097371A"/>
    <w:rsid w:val="00974A24"/>
    <w:rsid w:val="0097528C"/>
    <w:rsid w:val="00975476"/>
    <w:rsid w:val="00975BD6"/>
    <w:rsid w:val="009808AA"/>
    <w:rsid w:val="00981557"/>
    <w:rsid w:val="00982C37"/>
    <w:rsid w:val="00983309"/>
    <w:rsid w:val="00983DF9"/>
    <w:rsid w:val="00984AA1"/>
    <w:rsid w:val="00985514"/>
    <w:rsid w:val="00985737"/>
    <w:rsid w:val="00986BA2"/>
    <w:rsid w:val="009902B2"/>
    <w:rsid w:val="0099097C"/>
    <w:rsid w:val="0099182C"/>
    <w:rsid w:val="009931F5"/>
    <w:rsid w:val="00995B98"/>
    <w:rsid w:val="00996021"/>
    <w:rsid w:val="009964C8"/>
    <w:rsid w:val="00996FA1"/>
    <w:rsid w:val="00997C76"/>
    <w:rsid w:val="009A1048"/>
    <w:rsid w:val="009A14AE"/>
    <w:rsid w:val="009A1D6B"/>
    <w:rsid w:val="009A1F36"/>
    <w:rsid w:val="009A21C6"/>
    <w:rsid w:val="009A30EA"/>
    <w:rsid w:val="009A7014"/>
    <w:rsid w:val="009A754A"/>
    <w:rsid w:val="009B03E3"/>
    <w:rsid w:val="009B2B4E"/>
    <w:rsid w:val="009B43A6"/>
    <w:rsid w:val="009B494C"/>
    <w:rsid w:val="009B5266"/>
    <w:rsid w:val="009B5613"/>
    <w:rsid w:val="009B567F"/>
    <w:rsid w:val="009B64BB"/>
    <w:rsid w:val="009B6BF0"/>
    <w:rsid w:val="009B6F54"/>
    <w:rsid w:val="009B729E"/>
    <w:rsid w:val="009B7B66"/>
    <w:rsid w:val="009C1C93"/>
    <w:rsid w:val="009C1F23"/>
    <w:rsid w:val="009C3275"/>
    <w:rsid w:val="009C4C5D"/>
    <w:rsid w:val="009C50EF"/>
    <w:rsid w:val="009C6844"/>
    <w:rsid w:val="009D6514"/>
    <w:rsid w:val="009D6F77"/>
    <w:rsid w:val="009D71B6"/>
    <w:rsid w:val="009E199E"/>
    <w:rsid w:val="009E2767"/>
    <w:rsid w:val="009E2CF3"/>
    <w:rsid w:val="009E419C"/>
    <w:rsid w:val="009E5052"/>
    <w:rsid w:val="009E7601"/>
    <w:rsid w:val="009F0F4F"/>
    <w:rsid w:val="009F1C6C"/>
    <w:rsid w:val="009F3DF4"/>
    <w:rsid w:val="009F4C5C"/>
    <w:rsid w:val="009F573A"/>
    <w:rsid w:val="009F7493"/>
    <w:rsid w:val="00A002A7"/>
    <w:rsid w:val="00A0287C"/>
    <w:rsid w:val="00A02CF7"/>
    <w:rsid w:val="00A031E9"/>
    <w:rsid w:val="00A03B88"/>
    <w:rsid w:val="00A0547D"/>
    <w:rsid w:val="00A13AEE"/>
    <w:rsid w:val="00A16783"/>
    <w:rsid w:val="00A20085"/>
    <w:rsid w:val="00A21FBD"/>
    <w:rsid w:val="00A22506"/>
    <w:rsid w:val="00A22D79"/>
    <w:rsid w:val="00A277C2"/>
    <w:rsid w:val="00A27E1A"/>
    <w:rsid w:val="00A3047D"/>
    <w:rsid w:val="00A3343B"/>
    <w:rsid w:val="00A342FC"/>
    <w:rsid w:val="00A37643"/>
    <w:rsid w:val="00A37E5C"/>
    <w:rsid w:val="00A37E67"/>
    <w:rsid w:val="00A40457"/>
    <w:rsid w:val="00A42D82"/>
    <w:rsid w:val="00A457B2"/>
    <w:rsid w:val="00A466E5"/>
    <w:rsid w:val="00A50AB8"/>
    <w:rsid w:val="00A50E13"/>
    <w:rsid w:val="00A510D4"/>
    <w:rsid w:val="00A516CD"/>
    <w:rsid w:val="00A51A09"/>
    <w:rsid w:val="00A527F4"/>
    <w:rsid w:val="00A52B53"/>
    <w:rsid w:val="00A54DE5"/>
    <w:rsid w:val="00A5643E"/>
    <w:rsid w:val="00A56C3E"/>
    <w:rsid w:val="00A57431"/>
    <w:rsid w:val="00A57582"/>
    <w:rsid w:val="00A576D8"/>
    <w:rsid w:val="00A60884"/>
    <w:rsid w:val="00A634DC"/>
    <w:rsid w:val="00A65050"/>
    <w:rsid w:val="00A7265B"/>
    <w:rsid w:val="00A73044"/>
    <w:rsid w:val="00A74F13"/>
    <w:rsid w:val="00A773DE"/>
    <w:rsid w:val="00A77C83"/>
    <w:rsid w:val="00A81A5A"/>
    <w:rsid w:val="00A81BAA"/>
    <w:rsid w:val="00A82F63"/>
    <w:rsid w:val="00A8487E"/>
    <w:rsid w:val="00A91DA8"/>
    <w:rsid w:val="00A93E10"/>
    <w:rsid w:val="00A95505"/>
    <w:rsid w:val="00A95825"/>
    <w:rsid w:val="00A97437"/>
    <w:rsid w:val="00AA0031"/>
    <w:rsid w:val="00AA0E78"/>
    <w:rsid w:val="00AA13D6"/>
    <w:rsid w:val="00AA1C76"/>
    <w:rsid w:val="00AA3AEF"/>
    <w:rsid w:val="00AA43BE"/>
    <w:rsid w:val="00AA4A18"/>
    <w:rsid w:val="00AA65CC"/>
    <w:rsid w:val="00AB0B69"/>
    <w:rsid w:val="00AB20BC"/>
    <w:rsid w:val="00AB3139"/>
    <w:rsid w:val="00AB515E"/>
    <w:rsid w:val="00AB5E39"/>
    <w:rsid w:val="00AB6972"/>
    <w:rsid w:val="00AC20D4"/>
    <w:rsid w:val="00AC2BDC"/>
    <w:rsid w:val="00AC2CE2"/>
    <w:rsid w:val="00AC4330"/>
    <w:rsid w:val="00AC6D54"/>
    <w:rsid w:val="00AC7055"/>
    <w:rsid w:val="00AD1359"/>
    <w:rsid w:val="00AD3E08"/>
    <w:rsid w:val="00AD4BF0"/>
    <w:rsid w:val="00AD5378"/>
    <w:rsid w:val="00AD6D14"/>
    <w:rsid w:val="00AE00CA"/>
    <w:rsid w:val="00AE00FD"/>
    <w:rsid w:val="00AE0A1B"/>
    <w:rsid w:val="00AE1CC2"/>
    <w:rsid w:val="00AE3484"/>
    <w:rsid w:val="00AE3CFF"/>
    <w:rsid w:val="00AE41AE"/>
    <w:rsid w:val="00AE61D8"/>
    <w:rsid w:val="00AE6D99"/>
    <w:rsid w:val="00AE72DE"/>
    <w:rsid w:val="00AF0F67"/>
    <w:rsid w:val="00AF2C3F"/>
    <w:rsid w:val="00AF3759"/>
    <w:rsid w:val="00AF5650"/>
    <w:rsid w:val="00AF6CE5"/>
    <w:rsid w:val="00AF7CDA"/>
    <w:rsid w:val="00B00BC5"/>
    <w:rsid w:val="00B0256A"/>
    <w:rsid w:val="00B028C3"/>
    <w:rsid w:val="00B04EC5"/>
    <w:rsid w:val="00B04F3C"/>
    <w:rsid w:val="00B06060"/>
    <w:rsid w:val="00B10AEE"/>
    <w:rsid w:val="00B1443F"/>
    <w:rsid w:val="00B1466C"/>
    <w:rsid w:val="00B17260"/>
    <w:rsid w:val="00B2070A"/>
    <w:rsid w:val="00B20CA7"/>
    <w:rsid w:val="00B227E2"/>
    <w:rsid w:val="00B246E4"/>
    <w:rsid w:val="00B24821"/>
    <w:rsid w:val="00B25947"/>
    <w:rsid w:val="00B26E66"/>
    <w:rsid w:val="00B31BB9"/>
    <w:rsid w:val="00B326A8"/>
    <w:rsid w:val="00B33C96"/>
    <w:rsid w:val="00B34669"/>
    <w:rsid w:val="00B35F5D"/>
    <w:rsid w:val="00B36D5D"/>
    <w:rsid w:val="00B3764E"/>
    <w:rsid w:val="00B403CF"/>
    <w:rsid w:val="00B411B7"/>
    <w:rsid w:val="00B433B8"/>
    <w:rsid w:val="00B43692"/>
    <w:rsid w:val="00B44304"/>
    <w:rsid w:val="00B44F85"/>
    <w:rsid w:val="00B45978"/>
    <w:rsid w:val="00B46C0B"/>
    <w:rsid w:val="00B473D8"/>
    <w:rsid w:val="00B50613"/>
    <w:rsid w:val="00B50B26"/>
    <w:rsid w:val="00B52D8F"/>
    <w:rsid w:val="00B52F62"/>
    <w:rsid w:val="00B530C9"/>
    <w:rsid w:val="00B578E1"/>
    <w:rsid w:val="00B60F2B"/>
    <w:rsid w:val="00B6139A"/>
    <w:rsid w:val="00B62BDB"/>
    <w:rsid w:val="00B62D0B"/>
    <w:rsid w:val="00B63FA0"/>
    <w:rsid w:val="00B651C3"/>
    <w:rsid w:val="00B66ED4"/>
    <w:rsid w:val="00B67168"/>
    <w:rsid w:val="00B72A9E"/>
    <w:rsid w:val="00B72BC3"/>
    <w:rsid w:val="00B72C52"/>
    <w:rsid w:val="00B73316"/>
    <w:rsid w:val="00B744D8"/>
    <w:rsid w:val="00B74F24"/>
    <w:rsid w:val="00B752AD"/>
    <w:rsid w:val="00B76940"/>
    <w:rsid w:val="00B81A0D"/>
    <w:rsid w:val="00B81FAC"/>
    <w:rsid w:val="00B83383"/>
    <w:rsid w:val="00B8411A"/>
    <w:rsid w:val="00B84FB4"/>
    <w:rsid w:val="00B850F4"/>
    <w:rsid w:val="00B85398"/>
    <w:rsid w:val="00B869AD"/>
    <w:rsid w:val="00B92129"/>
    <w:rsid w:val="00B923AE"/>
    <w:rsid w:val="00B9244B"/>
    <w:rsid w:val="00B92B66"/>
    <w:rsid w:val="00B93FB7"/>
    <w:rsid w:val="00B94193"/>
    <w:rsid w:val="00B95029"/>
    <w:rsid w:val="00B95363"/>
    <w:rsid w:val="00B957E6"/>
    <w:rsid w:val="00B9677B"/>
    <w:rsid w:val="00BA09C5"/>
    <w:rsid w:val="00BA0E13"/>
    <w:rsid w:val="00BA1466"/>
    <w:rsid w:val="00BA1B89"/>
    <w:rsid w:val="00BA2782"/>
    <w:rsid w:val="00BA3E3A"/>
    <w:rsid w:val="00BA5472"/>
    <w:rsid w:val="00BA5C9A"/>
    <w:rsid w:val="00BA5DF7"/>
    <w:rsid w:val="00BA6504"/>
    <w:rsid w:val="00BA6A37"/>
    <w:rsid w:val="00BB2DF8"/>
    <w:rsid w:val="00BB2E4F"/>
    <w:rsid w:val="00BB5E6C"/>
    <w:rsid w:val="00BB7048"/>
    <w:rsid w:val="00BB7357"/>
    <w:rsid w:val="00BB7573"/>
    <w:rsid w:val="00BC01D0"/>
    <w:rsid w:val="00BC16BB"/>
    <w:rsid w:val="00BC1AA1"/>
    <w:rsid w:val="00BC2107"/>
    <w:rsid w:val="00BC25DE"/>
    <w:rsid w:val="00BC318C"/>
    <w:rsid w:val="00BC34EB"/>
    <w:rsid w:val="00BC474F"/>
    <w:rsid w:val="00BC533D"/>
    <w:rsid w:val="00BC68AB"/>
    <w:rsid w:val="00BD07AC"/>
    <w:rsid w:val="00BD0CDF"/>
    <w:rsid w:val="00BD1887"/>
    <w:rsid w:val="00BD2609"/>
    <w:rsid w:val="00BD677D"/>
    <w:rsid w:val="00BE13B0"/>
    <w:rsid w:val="00BE2513"/>
    <w:rsid w:val="00BE2C1F"/>
    <w:rsid w:val="00BE4784"/>
    <w:rsid w:val="00BE51D7"/>
    <w:rsid w:val="00BE58C9"/>
    <w:rsid w:val="00BE5CCB"/>
    <w:rsid w:val="00BE6E9E"/>
    <w:rsid w:val="00BE7ED1"/>
    <w:rsid w:val="00BE7FA2"/>
    <w:rsid w:val="00BF0B00"/>
    <w:rsid w:val="00BF2A87"/>
    <w:rsid w:val="00BF3520"/>
    <w:rsid w:val="00BF3CEA"/>
    <w:rsid w:val="00BF6FA4"/>
    <w:rsid w:val="00C00006"/>
    <w:rsid w:val="00C005E9"/>
    <w:rsid w:val="00C01728"/>
    <w:rsid w:val="00C0270D"/>
    <w:rsid w:val="00C03E04"/>
    <w:rsid w:val="00C04076"/>
    <w:rsid w:val="00C0494D"/>
    <w:rsid w:val="00C04D9C"/>
    <w:rsid w:val="00C05DC6"/>
    <w:rsid w:val="00C06B67"/>
    <w:rsid w:val="00C06BA1"/>
    <w:rsid w:val="00C0756D"/>
    <w:rsid w:val="00C112F9"/>
    <w:rsid w:val="00C11836"/>
    <w:rsid w:val="00C11A23"/>
    <w:rsid w:val="00C13F6F"/>
    <w:rsid w:val="00C15F3E"/>
    <w:rsid w:val="00C16371"/>
    <w:rsid w:val="00C179AC"/>
    <w:rsid w:val="00C20B95"/>
    <w:rsid w:val="00C21A42"/>
    <w:rsid w:val="00C22E98"/>
    <w:rsid w:val="00C231FE"/>
    <w:rsid w:val="00C23D84"/>
    <w:rsid w:val="00C2741E"/>
    <w:rsid w:val="00C31BE3"/>
    <w:rsid w:val="00C32453"/>
    <w:rsid w:val="00C368D9"/>
    <w:rsid w:val="00C411DB"/>
    <w:rsid w:val="00C42EC3"/>
    <w:rsid w:val="00C431B7"/>
    <w:rsid w:val="00C43E04"/>
    <w:rsid w:val="00C443AE"/>
    <w:rsid w:val="00C44CE3"/>
    <w:rsid w:val="00C44FC3"/>
    <w:rsid w:val="00C464DF"/>
    <w:rsid w:val="00C5012E"/>
    <w:rsid w:val="00C50617"/>
    <w:rsid w:val="00C54A50"/>
    <w:rsid w:val="00C561B3"/>
    <w:rsid w:val="00C60CEF"/>
    <w:rsid w:val="00C613F3"/>
    <w:rsid w:val="00C6162F"/>
    <w:rsid w:val="00C61F49"/>
    <w:rsid w:val="00C62E39"/>
    <w:rsid w:val="00C63737"/>
    <w:rsid w:val="00C647B0"/>
    <w:rsid w:val="00C67F29"/>
    <w:rsid w:val="00C70CCB"/>
    <w:rsid w:val="00C716EC"/>
    <w:rsid w:val="00C71999"/>
    <w:rsid w:val="00C748C1"/>
    <w:rsid w:val="00C750BA"/>
    <w:rsid w:val="00C75211"/>
    <w:rsid w:val="00C75556"/>
    <w:rsid w:val="00C777BD"/>
    <w:rsid w:val="00C81D80"/>
    <w:rsid w:val="00C82301"/>
    <w:rsid w:val="00C82437"/>
    <w:rsid w:val="00C834C3"/>
    <w:rsid w:val="00C83D3C"/>
    <w:rsid w:val="00C845B4"/>
    <w:rsid w:val="00C8670C"/>
    <w:rsid w:val="00C9026A"/>
    <w:rsid w:val="00C90973"/>
    <w:rsid w:val="00C90DED"/>
    <w:rsid w:val="00C90EFE"/>
    <w:rsid w:val="00C92067"/>
    <w:rsid w:val="00C93D29"/>
    <w:rsid w:val="00C9438E"/>
    <w:rsid w:val="00C94C78"/>
    <w:rsid w:val="00C95F7A"/>
    <w:rsid w:val="00C96657"/>
    <w:rsid w:val="00C9766A"/>
    <w:rsid w:val="00CA0B6C"/>
    <w:rsid w:val="00CA15DE"/>
    <w:rsid w:val="00CA2468"/>
    <w:rsid w:val="00CA397C"/>
    <w:rsid w:val="00CA3DF2"/>
    <w:rsid w:val="00CA42AF"/>
    <w:rsid w:val="00CA47A8"/>
    <w:rsid w:val="00CA5E35"/>
    <w:rsid w:val="00CA7F42"/>
    <w:rsid w:val="00CB0040"/>
    <w:rsid w:val="00CB130C"/>
    <w:rsid w:val="00CB314D"/>
    <w:rsid w:val="00CB399E"/>
    <w:rsid w:val="00CB6B08"/>
    <w:rsid w:val="00CB709A"/>
    <w:rsid w:val="00CB785C"/>
    <w:rsid w:val="00CB7929"/>
    <w:rsid w:val="00CC0225"/>
    <w:rsid w:val="00CC16F8"/>
    <w:rsid w:val="00CC37AB"/>
    <w:rsid w:val="00CC3EAC"/>
    <w:rsid w:val="00CC5AFC"/>
    <w:rsid w:val="00CC6D99"/>
    <w:rsid w:val="00CD2985"/>
    <w:rsid w:val="00CD4607"/>
    <w:rsid w:val="00CD6F98"/>
    <w:rsid w:val="00CD74BD"/>
    <w:rsid w:val="00CE016D"/>
    <w:rsid w:val="00CE505A"/>
    <w:rsid w:val="00CE6C15"/>
    <w:rsid w:val="00CE70DE"/>
    <w:rsid w:val="00CF1F36"/>
    <w:rsid w:val="00CF25C8"/>
    <w:rsid w:val="00CF453C"/>
    <w:rsid w:val="00CF4E2C"/>
    <w:rsid w:val="00CF63EE"/>
    <w:rsid w:val="00D00222"/>
    <w:rsid w:val="00D0036A"/>
    <w:rsid w:val="00D003AB"/>
    <w:rsid w:val="00D00492"/>
    <w:rsid w:val="00D00632"/>
    <w:rsid w:val="00D006DE"/>
    <w:rsid w:val="00D00E51"/>
    <w:rsid w:val="00D01101"/>
    <w:rsid w:val="00D028E5"/>
    <w:rsid w:val="00D033B7"/>
    <w:rsid w:val="00D039AC"/>
    <w:rsid w:val="00D03FEF"/>
    <w:rsid w:val="00D049E0"/>
    <w:rsid w:val="00D04CA2"/>
    <w:rsid w:val="00D04E93"/>
    <w:rsid w:val="00D0516D"/>
    <w:rsid w:val="00D052F2"/>
    <w:rsid w:val="00D05381"/>
    <w:rsid w:val="00D05DE4"/>
    <w:rsid w:val="00D07EE0"/>
    <w:rsid w:val="00D10432"/>
    <w:rsid w:val="00D108C5"/>
    <w:rsid w:val="00D10B23"/>
    <w:rsid w:val="00D10C98"/>
    <w:rsid w:val="00D11104"/>
    <w:rsid w:val="00D11E71"/>
    <w:rsid w:val="00D13460"/>
    <w:rsid w:val="00D13E22"/>
    <w:rsid w:val="00D142F8"/>
    <w:rsid w:val="00D15907"/>
    <w:rsid w:val="00D1621D"/>
    <w:rsid w:val="00D163FB"/>
    <w:rsid w:val="00D16875"/>
    <w:rsid w:val="00D171CA"/>
    <w:rsid w:val="00D20267"/>
    <w:rsid w:val="00D20C63"/>
    <w:rsid w:val="00D22E98"/>
    <w:rsid w:val="00D23052"/>
    <w:rsid w:val="00D267FC"/>
    <w:rsid w:val="00D273E7"/>
    <w:rsid w:val="00D31844"/>
    <w:rsid w:val="00D34B3A"/>
    <w:rsid w:val="00D40AD2"/>
    <w:rsid w:val="00D42DD5"/>
    <w:rsid w:val="00D438F6"/>
    <w:rsid w:val="00D44CBA"/>
    <w:rsid w:val="00D457EB"/>
    <w:rsid w:val="00D5282D"/>
    <w:rsid w:val="00D53363"/>
    <w:rsid w:val="00D55C4B"/>
    <w:rsid w:val="00D574B8"/>
    <w:rsid w:val="00D609DE"/>
    <w:rsid w:val="00D62145"/>
    <w:rsid w:val="00D62D3E"/>
    <w:rsid w:val="00D63F8E"/>
    <w:rsid w:val="00D64B4D"/>
    <w:rsid w:val="00D65E80"/>
    <w:rsid w:val="00D66932"/>
    <w:rsid w:val="00D67985"/>
    <w:rsid w:val="00D714F7"/>
    <w:rsid w:val="00D73E79"/>
    <w:rsid w:val="00D758DD"/>
    <w:rsid w:val="00D760E2"/>
    <w:rsid w:val="00D77120"/>
    <w:rsid w:val="00D77238"/>
    <w:rsid w:val="00D77859"/>
    <w:rsid w:val="00D77C17"/>
    <w:rsid w:val="00D846BE"/>
    <w:rsid w:val="00D847F5"/>
    <w:rsid w:val="00D84967"/>
    <w:rsid w:val="00D852FA"/>
    <w:rsid w:val="00D8558F"/>
    <w:rsid w:val="00D85A07"/>
    <w:rsid w:val="00D86623"/>
    <w:rsid w:val="00D8688B"/>
    <w:rsid w:val="00D870EB"/>
    <w:rsid w:val="00D87C2A"/>
    <w:rsid w:val="00D87F56"/>
    <w:rsid w:val="00D9015C"/>
    <w:rsid w:val="00D91868"/>
    <w:rsid w:val="00D92687"/>
    <w:rsid w:val="00D93801"/>
    <w:rsid w:val="00D93E03"/>
    <w:rsid w:val="00D94034"/>
    <w:rsid w:val="00D94110"/>
    <w:rsid w:val="00D943A2"/>
    <w:rsid w:val="00D94738"/>
    <w:rsid w:val="00D94C59"/>
    <w:rsid w:val="00D95B45"/>
    <w:rsid w:val="00D95F25"/>
    <w:rsid w:val="00D965C4"/>
    <w:rsid w:val="00D966DB"/>
    <w:rsid w:val="00D97354"/>
    <w:rsid w:val="00D97673"/>
    <w:rsid w:val="00DA5808"/>
    <w:rsid w:val="00DB06E3"/>
    <w:rsid w:val="00DB0768"/>
    <w:rsid w:val="00DB0A92"/>
    <w:rsid w:val="00DB2651"/>
    <w:rsid w:val="00DB282C"/>
    <w:rsid w:val="00DB4D97"/>
    <w:rsid w:val="00DB677F"/>
    <w:rsid w:val="00DC1167"/>
    <w:rsid w:val="00DC1BF1"/>
    <w:rsid w:val="00DC23F2"/>
    <w:rsid w:val="00DC3D8E"/>
    <w:rsid w:val="00DC4477"/>
    <w:rsid w:val="00DC4EA9"/>
    <w:rsid w:val="00DC6D3B"/>
    <w:rsid w:val="00DC7798"/>
    <w:rsid w:val="00DD0E55"/>
    <w:rsid w:val="00DD1FDB"/>
    <w:rsid w:val="00DD34D4"/>
    <w:rsid w:val="00DD4624"/>
    <w:rsid w:val="00DD485F"/>
    <w:rsid w:val="00DD592F"/>
    <w:rsid w:val="00DD5F2E"/>
    <w:rsid w:val="00DD6BD1"/>
    <w:rsid w:val="00DE1882"/>
    <w:rsid w:val="00DE3887"/>
    <w:rsid w:val="00DE424D"/>
    <w:rsid w:val="00DE490D"/>
    <w:rsid w:val="00DE6058"/>
    <w:rsid w:val="00DE7D60"/>
    <w:rsid w:val="00DF0394"/>
    <w:rsid w:val="00DF1B37"/>
    <w:rsid w:val="00DF38A0"/>
    <w:rsid w:val="00DF3ED5"/>
    <w:rsid w:val="00DF3FB1"/>
    <w:rsid w:val="00DF53BF"/>
    <w:rsid w:val="00E001DB"/>
    <w:rsid w:val="00E00C8F"/>
    <w:rsid w:val="00E02C37"/>
    <w:rsid w:val="00E0327A"/>
    <w:rsid w:val="00E03F9F"/>
    <w:rsid w:val="00E05A75"/>
    <w:rsid w:val="00E06166"/>
    <w:rsid w:val="00E06C33"/>
    <w:rsid w:val="00E07B04"/>
    <w:rsid w:val="00E07D7A"/>
    <w:rsid w:val="00E07EC2"/>
    <w:rsid w:val="00E1024C"/>
    <w:rsid w:val="00E13D8B"/>
    <w:rsid w:val="00E166A5"/>
    <w:rsid w:val="00E22362"/>
    <w:rsid w:val="00E22BD2"/>
    <w:rsid w:val="00E23058"/>
    <w:rsid w:val="00E23090"/>
    <w:rsid w:val="00E23294"/>
    <w:rsid w:val="00E259B2"/>
    <w:rsid w:val="00E25A1D"/>
    <w:rsid w:val="00E27187"/>
    <w:rsid w:val="00E30182"/>
    <w:rsid w:val="00E309D0"/>
    <w:rsid w:val="00E30B22"/>
    <w:rsid w:val="00E31C80"/>
    <w:rsid w:val="00E32AC0"/>
    <w:rsid w:val="00E33117"/>
    <w:rsid w:val="00E333E7"/>
    <w:rsid w:val="00E336EF"/>
    <w:rsid w:val="00E34EAF"/>
    <w:rsid w:val="00E37030"/>
    <w:rsid w:val="00E37D4E"/>
    <w:rsid w:val="00E4170E"/>
    <w:rsid w:val="00E41FC8"/>
    <w:rsid w:val="00E42A5A"/>
    <w:rsid w:val="00E45998"/>
    <w:rsid w:val="00E45D83"/>
    <w:rsid w:val="00E46522"/>
    <w:rsid w:val="00E47179"/>
    <w:rsid w:val="00E50105"/>
    <w:rsid w:val="00E51138"/>
    <w:rsid w:val="00E51E54"/>
    <w:rsid w:val="00E527F2"/>
    <w:rsid w:val="00E53688"/>
    <w:rsid w:val="00E57F24"/>
    <w:rsid w:val="00E603AF"/>
    <w:rsid w:val="00E60524"/>
    <w:rsid w:val="00E60C32"/>
    <w:rsid w:val="00E60CC0"/>
    <w:rsid w:val="00E65B8E"/>
    <w:rsid w:val="00E6686F"/>
    <w:rsid w:val="00E73202"/>
    <w:rsid w:val="00E73707"/>
    <w:rsid w:val="00E73EC6"/>
    <w:rsid w:val="00E747AC"/>
    <w:rsid w:val="00E75251"/>
    <w:rsid w:val="00E753CC"/>
    <w:rsid w:val="00E75684"/>
    <w:rsid w:val="00E76A50"/>
    <w:rsid w:val="00E77413"/>
    <w:rsid w:val="00E8055F"/>
    <w:rsid w:val="00E8247D"/>
    <w:rsid w:val="00E83F06"/>
    <w:rsid w:val="00E86260"/>
    <w:rsid w:val="00E86B84"/>
    <w:rsid w:val="00E86C19"/>
    <w:rsid w:val="00E87FED"/>
    <w:rsid w:val="00E91508"/>
    <w:rsid w:val="00E92837"/>
    <w:rsid w:val="00E9441C"/>
    <w:rsid w:val="00E944A9"/>
    <w:rsid w:val="00E97411"/>
    <w:rsid w:val="00EA0280"/>
    <w:rsid w:val="00EA0FD9"/>
    <w:rsid w:val="00EA5A68"/>
    <w:rsid w:val="00EA6132"/>
    <w:rsid w:val="00EB026F"/>
    <w:rsid w:val="00EB1687"/>
    <w:rsid w:val="00EB1B94"/>
    <w:rsid w:val="00EB2F59"/>
    <w:rsid w:val="00EB3E75"/>
    <w:rsid w:val="00EB43AC"/>
    <w:rsid w:val="00EB4FA1"/>
    <w:rsid w:val="00EB5751"/>
    <w:rsid w:val="00EB69EA"/>
    <w:rsid w:val="00EB7551"/>
    <w:rsid w:val="00EB77AC"/>
    <w:rsid w:val="00EC068D"/>
    <w:rsid w:val="00EC1F88"/>
    <w:rsid w:val="00EC29CA"/>
    <w:rsid w:val="00EC5840"/>
    <w:rsid w:val="00EC6724"/>
    <w:rsid w:val="00EC7DAD"/>
    <w:rsid w:val="00ED02FB"/>
    <w:rsid w:val="00ED2F5F"/>
    <w:rsid w:val="00ED4C99"/>
    <w:rsid w:val="00ED6821"/>
    <w:rsid w:val="00ED7D56"/>
    <w:rsid w:val="00ED7F27"/>
    <w:rsid w:val="00EE3B1B"/>
    <w:rsid w:val="00EE405D"/>
    <w:rsid w:val="00EE439A"/>
    <w:rsid w:val="00EE50A9"/>
    <w:rsid w:val="00EE5F77"/>
    <w:rsid w:val="00EF04B5"/>
    <w:rsid w:val="00EF068E"/>
    <w:rsid w:val="00EF1831"/>
    <w:rsid w:val="00EF1B8C"/>
    <w:rsid w:val="00EF336A"/>
    <w:rsid w:val="00EF4086"/>
    <w:rsid w:val="00EF4A5B"/>
    <w:rsid w:val="00EF5056"/>
    <w:rsid w:val="00EF7112"/>
    <w:rsid w:val="00F01C01"/>
    <w:rsid w:val="00F03ABD"/>
    <w:rsid w:val="00F04EFC"/>
    <w:rsid w:val="00F05644"/>
    <w:rsid w:val="00F05B37"/>
    <w:rsid w:val="00F11DD0"/>
    <w:rsid w:val="00F126F8"/>
    <w:rsid w:val="00F13B8F"/>
    <w:rsid w:val="00F140E1"/>
    <w:rsid w:val="00F16AA8"/>
    <w:rsid w:val="00F1799B"/>
    <w:rsid w:val="00F20CF3"/>
    <w:rsid w:val="00F23699"/>
    <w:rsid w:val="00F23F13"/>
    <w:rsid w:val="00F2548B"/>
    <w:rsid w:val="00F27E46"/>
    <w:rsid w:val="00F30DA9"/>
    <w:rsid w:val="00F30EC9"/>
    <w:rsid w:val="00F32921"/>
    <w:rsid w:val="00F345E0"/>
    <w:rsid w:val="00F34AB3"/>
    <w:rsid w:val="00F35A4C"/>
    <w:rsid w:val="00F35C4A"/>
    <w:rsid w:val="00F379F9"/>
    <w:rsid w:val="00F406CA"/>
    <w:rsid w:val="00F4084E"/>
    <w:rsid w:val="00F428B4"/>
    <w:rsid w:val="00F46821"/>
    <w:rsid w:val="00F4687A"/>
    <w:rsid w:val="00F46C58"/>
    <w:rsid w:val="00F46CA2"/>
    <w:rsid w:val="00F47793"/>
    <w:rsid w:val="00F477A5"/>
    <w:rsid w:val="00F47BD3"/>
    <w:rsid w:val="00F5072A"/>
    <w:rsid w:val="00F51964"/>
    <w:rsid w:val="00F52945"/>
    <w:rsid w:val="00F52AA4"/>
    <w:rsid w:val="00F52BDA"/>
    <w:rsid w:val="00F52D1E"/>
    <w:rsid w:val="00F54FF9"/>
    <w:rsid w:val="00F5560A"/>
    <w:rsid w:val="00F567BD"/>
    <w:rsid w:val="00F56CF7"/>
    <w:rsid w:val="00F57A0F"/>
    <w:rsid w:val="00F6063F"/>
    <w:rsid w:val="00F60E90"/>
    <w:rsid w:val="00F61E13"/>
    <w:rsid w:val="00F61FBC"/>
    <w:rsid w:val="00F63AA6"/>
    <w:rsid w:val="00F63C65"/>
    <w:rsid w:val="00F63C92"/>
    <w:rsid w:val="00F6494B"/>
    <w:rsid w:val="00F65094"/>
    <w:rsid w:val="00F669BA"/>
    <w:rsid w:val="00F71427"/>
    <w:rsid w:val="00F718BC"/>
    <w:rsid w:val="00F72B67"/>
    <w:rsid w:val="00F73250"/>
    <w:rsid w:val="00F74489"/>
    <w:rsid w:val="00F74607"/>
    <w:rsid w:val="00F746E3"/>
    <w:rsid w:val="00F7491A"/>
    <w:rsid w:val="00F7521E"/>
    <w:rsid w:val="00F76711"/>
    <w:rsid w:val="00F76B82"/>
    <w:rsid w:val="00F77ABA"/>
    <w:rsid w:val="00F81303"/>
    <w:rsid w:val="00F8195D"/>
    <w:rsid w:val="00F81FB0"/>
    <w:rsid w:val="00F8365B"/>
    <w:rsid w:val="00F854BA"/>
    <w:rsid w:val="00F900F3"/>
    <w:rsid w:val="00F9178D"/>
    <w:rsid w:val="00F92548"/>
    <w:rsid w:val="00F94AF3"/>
    <w:rsid w:val="00F95591"/>
    <w:rsid w:val="00F956C2"/>
    <w:rsid w:val="00F96365"/>
    <w:rsid w:val="00F966A2"/>
    <w:rsid w:val="00F97BF7"/>
    <w:rsid w:val="00FA2069"/>
    <w:rsid w:val="00FA2462"/>
    <w:rsid w:val="00FA3C9E"/>
    <w:rsid w:val="00FA4796"/>
    <w:rsid w:val="00FA52F6"/>
    <w:rsid w:val="00FA7631"/>
    <w:rsid w:val="00FB0A88"/>
    <w:rsid w:val="00FB24E1"/>
    <w:rsid w:val="00FB2570"/>
    <w:rsid w:val="00FB318E"/>
    <w:rsid w:val="00FB335E"/>
    <w:rsid w:val="00FB4108"/>
    <w:rsid w:val="00FB512F"/>
    <w:rsid w:val="00FB618B"/>
    <w:rsid w:val="00FB64DF"/>
    <w:rsid w:val="00FB68AB"/>
    <w:rsid w:val="00FB7294"/>
    <w:rsid w:val="00FB732C"/>
    <w:rsid w:val="00FB786C"/>
    <w:rsid w:val="00FC0D65"/>
    <w:rsid w:val="00FC1643"/>
    <w:rsid w:val="00FC220E"/>
    <w:rsid w:val="00FC2A95"/>
    <w:rsid w:val="00FC3FE9"/>
    <w:rsid w:val="00FC57DC"/>
    <w:rsid w:val="00FC740C"/>
    <w:rsid w:val="00FD1C87"/>
    <w:rsid w:val="00FD1CE0"/>
    <w:rsid w:val="00FD1EC1"/>
    <w:rsid w:val="00FD2441"/>
    <w:rsid w:val="00FD2830"/>
    <w:rsid w:val="00FD2915"/>
    <w:rsid w:val="00FD5617"/>
    <w:rsid w:val="00FD5791"/>
    <w:rsid w:val="00FD6AE2"/>
    <w:rsid w:val="00FD7B17"/>
    <w:rsid w:val="00FE16A7"/>
    <w:rsid w:val="00FE3A4E"/>
    <w:rsid w:val="00FE419F"/>
    <w:rsid w:val="00FE46F2"/>
    <w:rsid w:val="00FE4B37"/>
    <w:rsid w:val="00FE4C8C"/>
    <w:rsid w:val="00FE5680"/>
    <w:rsid w:val="00FE67BE"/>
    <w:rsid w:val="00FE7555"/>
    <w:rsid w:val="00FE7FE0"/>
    <w:rsid w:val="00FF0CB1"/>
    <w:rsid w:val="00FF24E8"/>
    <w:rsid w:val="00FF29A4"/>
    <w:rsid w:val="00FF2B4A"/>
    <w:rsid w:val="00FF2CCE"/>
    <w:rsid w:val="00FF3F51"/>
    <w:rsid w:val="00FF4337"/>
    <w:rsid w:val="00FF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E5DB49"/>
  <w15:chartTrackingRefBased/>
  <w15:docId w15:val="{C76D6971-9F7F-4B29-950C-A0BE0515D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0CC"/>
    <w:rPr>
      <w:rFonts w:ascii="Calibri" w:eastAsia="Calibri" w:hAnsi="Calibri" w:cs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5318CF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F5496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318CF"/>
    <w:pPr>
      <w:keepNext/>
      <w:keepLines/>
      <w:spacing w:before="200" w:after="0"/>
      <w:outlineLvl w:val="1"/>
    </w:pPr>
    <w:rPr>
      <w:rFonts w:ascii="Calibri Light" w:eastAsia="Times New Roman" w:hAnsi="Calibri Light"/>
      <w:b/>
      <w:bCs/>
      <w:color w:val="4472C4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318CF"/>
    <w:pPr>
      <w:keepNext/>
      <w:keepLines/>
      <w:spacing w:before="200" w:after="0"/>
      <w:outlineLvl w:val="2"/>
    </w:pPr>
    <w:rPr>
      <w:rFonts w:ascii="Calibri Light" w:eastAsia="Times New Roman" w:hAnsi="Calibri Light"/>
      <w:b/>
      <w:bCs/>
      <w:color w:val="4472C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5318CF"/>
    <w:rPr>
      <w:rFonts w:ascii="Calibri Light" w:eastAsia="Times New Roman" w:hAnsi="Calibri Light" w:cs="Times New Roman"/>
      <w:b/>
      <w:bCs/>
      <w:color w:val="2F5496"/>
      <w:sz w:val="28"/>
      <w:szCs w:val="28"/>
      <w:lang w:val="en-US"/>
    </w:rPr>
  </w:style>
  <w:style w:type="character" w:customStyle="1" w:styleId="Titre2Car">
    <w:name w:val="Titre 2 Car"/>
    <w:link w:val="Titre2"/>
    <w:uiPriority w:val="9"/>
    <w:rsid w:val="005318CF"/>
    <w:rPr>
      <w:rFonts w:ascii="Calibri Light" w:eastAsia="Times New Roman" w:hAnsi="Calibri Light" w:cs="Times New Roman"/>
      <w:b/>
      <w:bCs/>
      <w:color w:val="4472C4"/>
      <w:sz w:val="26"/>
      <w:szCs w:val="26"/>
      <w:lang w:val="en-US"/>
    </w:rPr>
  </w:style>
  <w:style w:type="character" w:customStyle="1" w:styleId="Titre3Car">
    <w:name w:val="Titre 3 Car"/>
    <w:link w:val="Titre3"/>
    <w:uiPriority w:val="9"/>
    <w:rsid w:val="005318CF"/>
    <w:rPr>
      <w:rFonts w:ascii="Calibri Light" w:eastAsia="Times New Roman" w:hAnsi="Calibri Light" w:cs="Times New Roman"/>
      <w:b/>
      <w:bCs/>
      <w:color w:val="4472C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318C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5318CF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18C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5318CF"/>
    <w:rPr>
      <w:rFonts w:ascii="Calibri" w:eastAsia="Calibri" w:hAnsi="Calibri" w:cs="Calibri"/>
      <w:noProof/>
      <w:lang w:val="en-US"/>
    </w:rPr>
  </w:style>
  <w:style w:type="character" w:styleId="Rfrencelgre">
    <w:name w:val="Subtle Reference"/>
    <w:uiPriority w:val="31"/>
    <w:qFormat/>
    <w:rsid w:val="005318CF"/>
    <w:rPr>
      <w:smallCaps/>
      <w:color w:val="5A5A5A"/>
    </w:rPr>
  </w:style>
  <w:style w:type="table" w:styleId="Grilledutableau">
    <w:name w:val="Table Grid"/>
    <w:basedOn w:val="TableauNormal"/>
    <w:uiPriority w:val="59"/>
    <w:rsid w:val="005318C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5318CF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318CF"/>
    <w:rPr>
      <w:color w:val="605E5C"/>
      <w:shd w:val="clear" w:color="auto" w:fill="E1DFDD"/>
    </w:rPr>
  </w:style>
  <w:style w:type="paragraph" w:styleId="Notedefin">
    <w:name w:val="endnote text"/>
    <w:basedOn w:val="Normal"/>
    <w:link w:val="NotedefinCar"/>
    <w:uiPriority w:val="99"/>
    <w:unhideWhenUsed/>
    <w:rsid w:val="005318CF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5318CF"/>
    <w:rPr>
      <w:rFonts w:ascii="Calibri" w:eastAsia="Calibri" w:hAnsi="Calibri" w:cs="Times New Roman"/>
      <w:sz w:val="20"/>
      <w:szCs w:val="20"/>
      <w:lang w:val="en-US"/>
    </w:rPr>
  </w:style>
  <w:style w:type="character" w:styleId="Appeldenotedefin">
    <w:name w:val="endnote reference"/>
    <w:uiPriority w:val="99"/>
    <w:semiHidden/>
    <w:unhideWhenUsed/>
    <w:rsid w:val="005318CF"/>
    <w:rPr>
      <w:vertAlign w:val="superscript"/>
    </w:rPr>
  </w:style>
  <w:style w:type="character" w:customStyle="1" w:styleId="PrformatHTMLCar">
    <w:name w:val="Préformaté HTML Car"/>
    <w:link w:val="PrformatHTML"/>
    <w:uiPriority w:val="99"/>
    <w:semiHidden/>
    <w:rsid w:val="005318CF"/>
    <w:rPr>
      <w:rFonts w:ascii="Courier New" w:eastAsia="Times New Roman" w:hAnsi="Courier New" w:cs="Courier New"/>
      <w:lang w:eastAsia="fr-CA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318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val="fr-CA" w:eastAsia="fr-CA"/>
    </w:rPr>
  </w:style>
  <w:style w:type="character" w:customStyle="1" w:styleId="PrformatHTMLCar1">
    <w:name w:val="Préformaté HTML Car1"/>
    <w:basedOn w:val="Policepardfaut"/>
    <w:uiPriority w:val="99"/>
    <w:semiHidden/>
    <w:rsid w:val="005318CF"/>
    <w:rPr>
      <w:rFonts w:ascii="Consolas" w:eastAsia="Calibri" w:hAnsi="Consolas" w:cs="Times New Roman"/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5318CF"/>
    <w:pPr>
      <w:spacing w:after="0" w:line="240" w:lineRule="auto"/>
    </w:pPr>
    <w:rPr>
      <w:sz w:val="20"/>
      <w:szCs w:val="20"/>
      <w:lang w:val="fr-CA"/>
    </w:rPr>
  </w:style>
  <w:style w:type="character" w:customStyle="1" w:styleId="NotedebasdepageCar">
    <w:name w:val="Note de bas de page Car"/>
    <w:link w:val="Notedebasdepage"/>
    <w:uiPriority w:val="99"/>
    <w:rsid w:val="005318CF"/>
    <w:rPr>
      <w:rFonts w:ascii="Calibri" w:eastAsia="Calibri" w:hAnsi="Calibri" w:cs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318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rsid w:val="005318CF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5318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5318CF"/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1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5318CF"/>
    <w:rPr>
      <w:rFonts w:ascii="Segoe UI" w:eastAsia="Calibr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5318CF"/>
    <w:pPr>
      <w:spacing w:line="256" w:lineRule="auto"/>
      <w:ind w:left="720"/>
      <w:contextualSpacing/>
    </w:pPr>
  </w:style>
  <w:style w:type="character" w:customStyle="1" w:styleId="token">
    <w:name w:val="token"/>
    <w:rsid w:val="005318CF"/>
  </w:style>
  <w:style w:type="character" w:styleId="Appelnotedebasdep">
    <w:name w:val="footnote reference"/>
    <w:uiPriority w:val="99"/>
    <w:semiHidden/>
    <w:unhideWhenUsed/>
    <w:rsid w:val="005318CF"/>
    <w:rPr>
      <w:vertAlign w:val="superscript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5318CF"/>
    <w:rPr>
      <w:color w:val="605E5C"/>
      <w:shd w:val="clear" w:color="auto" w:fill="E1DFDD"/>
    </w:rPr>
  </w:style>
  <w:style w:type="character" w:customStyle="1" w:styleId="UnresolvedMention21">
    <w:name w:val="Unresolved Mention21"/>
    <w:basedOn w:val="Policepardfaut"/>
    <w:uiPriority w:val="99"/>
    <w:semiHidden/>
    <w:unhideWhenUsed/>
    <w:rsid w:val="005318CF"/>
    <w:rPr>
      <w:color w:val="605E5C"/>
      <w:shd w:val="clear" w:color="auto" w:fill="E1DFDD"/>
    </w:rPr>
  </w:style>
  <w:style w:type="character" w:styleId="Numrodepage">
    <w:name w:val="page number"/>
    <w:basedOn w:val="Policepardfaut"/>
    <w:uiPriority w:val="99"/>
    <w:rsid w:val="005318CF"/>
  </w:style>
  <w:style w:type="paragraph" w:styleId="NormalWeb">
    <w:name w:val="Normal (Web)"/>
    <w:basedOn w:val="Normal"/>
    <w:uiPriority w:val="99"/>
    <w:semiHidden/>
    <w:unhideWhenUsed/>
    <w:rsid w:val="005318C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A"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5318C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318C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318CF"/>
    <w:rPr>
      <w:rFonts w:ascii="Calibri" w:eastAsia="Calibri" w:hAnsi="Calibri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18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18C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5318C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CategoryHeading">
    <w:name w:val="EndNote Category Heading"/>
    <w:basedOn w:val="Normal"/>
    <w:link w:val="EndNoteCategoryHeadingCar"/>
    <w:rsid w:val="005318CF"/>
    <w:pPr>
      <w:spacing w:before="120" w:after="120"/>
    </w:pPr>
    <w:rPr>
      <w:b/>
      <w:noProof/>
    </w:rPr>
  </w:style>
  <w:style w:type="character" w:customStyle="1" w:styleId="EndNoteCategoryHeadingCar">
    <w:name w:val="EndNote Category Heading Car"/>
    <w:basedOn w:val="Policepardfaut"/>
    <w:link w:val="EndNoteCategoryHeading"/>
    <w:rsid w:val="005318CF"/>
    <w:rPr>
      <w:rFonts w:ascii="Calibri" w:eastAsia="Calibri" w:hAnsi="Calibri" w:cs="Times New Roman"/>
      <w:b/>
      <w:noProof/>
      <w:lang w:val="en-US"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5318CF"/>
    <w:rPr>
      <w:color w:val="605E5C"/>
      <w:shd w:val="clear" w:color="auto" w:fill="E1DFDD"/>
    </w:rPr>
  </w:style>
  <w:style w:type="character" w:customStyle="1" w:styleId="UnresolvedMention4">
    <w:name w:val="Unresolved Mention4"/>
    <w:basedOn w:val="Policepardfaut"/>
    <w:uiPriority w:val="99"/>
    <w:semiHidden/>
    <w:unhideWhenUsed/>
    <w:rsid w:val="005318CF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5318CF"/>
    <w:rPr>
      <w:b/>
      <w:bCs/>
    </w:rPr>
  </w:style>
  <w:style w:type="character" w:customStyle="1" w:styleId="id58f5accc-e78c-4886-a05e-45bd220cc186-24">
    <w:name w:val="id_58f5accc-e78c-4886-a05e-45bd220cc186-24"/>
    <w:basedOn w:val="Policepardfaut"/>
    <w:rsid w:val="00151601"/>
  </w:style>
  <w:style w:type="character" w:customStyle="1" w:styleId="carseparateur">
    <w:name w:val="carseparateur"/>
    <w:basedOn w:val="Policepardfaut"/>
    <w:rsid w:val="001F1009"/>
  </w:style>
  <w:style w:type="character" w:customStyle="1" w:styleId="idc118ce8f-072b-428c-9c22-6c136386fe8e-31">
    <w:name w:val="id_c118ce8f-072b-428c-9c22-6c136386fe8e-31"/>
    <w:basedOn w:val="Policepardfaut"/>
    <w:rsid w:val="001F1009"/>
  </w:style>
  <w:style w:type="character" w:customStyle="1" w:styleId="idc118ce8f-072b-428c-9c22-6c136386fe8e-46">
    <w:name w:val="id_c118ce8f-072b-428c-9c22-6c136386fe8e-46"/>
    <w:basedOn w:val="Policepardfaut"/>
    <w:rsid w:val="001F1009"/>
  </w:style>
  <w:style w:type="character" w:customStyle="1" w:styleId="idc118ce8f-072b-428c-9c22-6c136386fe8e-54">
    <w:name w:val="id_c118ce8f-072b-428c-9c22-6c136386fe8e-54"/>
    <w:basedOn w:val="Policepardfaut"/>
    <w:rsid w:val="001F1009"/>
  </w:style>
  <w:style w:type="character" w:customStyle="1" w:styleId="ideb659e88-a709-4cd2-be95-32bc0880af0d-39">
    <w:name w:val="id_eb659e88-a709-4cd2-be95-32bc0880af0d-39"/>
    <w:basedOn w:val="Policepardfaut"/>
    <w:rsid w:val="001F1009"/>
  </w:style>
  <w:style w:type="character" w:customStyle="1" w:styleId="ideb659e88-a709-4cd2-be95-32bc0880af0d-51">
    <w:name w:val="id_eb659e88-a709-4cd2-be95-32bc0880af0d-51"/>
    <w:basedOn w:val="Policepardfaut"/>
    <w:rsid w:val="001F1009"/>
  </w:style>
  <w:style w:type="character" w:customStyle="1" w:styleId="id13c0fdbc-5a98-47fa-a0d2-7fd4a7822da2-28">
    <w:name w:val="id_13c0fdbc-5a98-47fa-a0d2-7fd4a7822da2-28"/>
    <w:basedOn w:val="Policepardfaut"/>
    <w:rsid w:val="001F1009"/>
  </w:style>
  <w:style w:type="character" w:customStyle="1" w:styleId="period">
    <w:name w:val="period"/>
    <w:basedOn w:val="Policepardfaut"/>
    <w:rsid w:val="0042700A"/>
  </w:style>
  <w:style w:type="character" w:customStyle="1" w:styleId="cit">
    <w:name w:val="cit"/>
    <w:basedOn w:val="Policepardfaut"/>
    <w:rsid w:val="0042700A"/>
  </w:style>
  <w:style w:type="character" w:customStyle="1" w:styleId="citation-doi">
    <w:name w:val="citation-doi"/>
    <w:basedOn w:val="Policepardfaut"/>
    <w:rsid w:val="0042700A"/>
  </w:style>
  <w:style w:type="character" w:customStyle="1" w:styleId="idcae62ae5-49bc-46ec-865c-2a2373c84e01-28">
    <w:name w:val="id_cae62ae5-49bc-46ec-865c-2a2373c84e01-28"/>
    <w:basedOn w:val="Policepardfaut"/>
    <w:rsid w:val="00C01728"/>
  </w:style>
  <w:style w:type="character" w:customStyle="1" w:styleId="id7f6b0aa7-3003-42da-9d08-007a30ecb189-8">
    <w:name w:val="id_7f6b0aa7-3003-42da-9d08-007a30ecb189-8"/>
    <w:basedOn w:val="Policepardfaut"/>
    <w:rsid w:val="00C01728"/>
  </w:style>
  <w:style w:type="character" w:customStyle="1" w:styleId="id3a198c36-11eb-4ec1-9172-1457304ef7e6-6">
    <w:name w:val="id_3a198c36-11eb-4ec1-9172-1457304ef7e6-6"/>
    <w:basedOn w:val="Policepardfaut"/>
    <w:rsid w:val="00C01728"/>
  </w:style>
  <w:style w:type="character" w:customStyle="1" w:styleId="id8a9f2c58-dff4-4156-897b-9cacf3a0b8d3-10">
    <w:name w:val="id_8a9f2c58-dff4-4156-897b-9cacf3a0b8d3-10"/>
    <w:basedOn w:val="Policepardfaut"/>
    <w:rsid w:val="00C01728"/>
  </w:style>
  <w:style w:type="character" w:customStyle="1" w:styleId="id77f1b1e2-a609-4954-be12-6b17aefbd787-22">
    <w:name w:val="id_77f1b1e2-a609-4954-be12-6b17aefbd787-22"/>
    <w:basedOn w:val="Policepardfaut"/>
    <w:rsid w:val="00C01728"/>
  </w:style>
  <w:style w:type="character" w:customStyle="1" w:styleId="UnresolvedMention5">
    <w:name w:val="Unresolved Mention5"/>
    <w:basedOn w:val="Policepardfaut"/>
    <w:uiPriority w:val="99"/>
    <w:semiHidden/>
    <w:unhideWhenUsed/>
    <w:rsid w:val="00FF0CB1"/>
    <w:rPr>
      <w:color w:val="605E5C"/>
      <w:shd w:val="clear" w:color="auto" w:fill="E1DFDD"/>
    </w:rPr>
  </w:style>
  <w:style w:type="character" w:customStyle="1" w:styleId="UnresolvedMention6">
    <w:name w:val="Unresolved Mention6"/>
    <w:basedOn w:val="Policepardfaut"/>
    <w:uiPriority w:val="99"/>
    <w:semiHidden/>
    <w:unhideWhenUsed/>
    <w:rsid w:val="00BE2513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DE490D"/>
  </w:style>
  <w:style w:type="character" w:customStyle="1" w:styleId="UnresolvedMention7">
    <w:name w:val="Unresolved Mention7"/>
    <w:basedOn w:val="Policepardfaut"/>
    <w:uiPriority w:val="99"/>
    <w:semiHidden/>
    <w:unhideWhenUsed/>
    <w:rsid w:val="00953AE2"/>
    <w:rPr>
      <w:color w:val="605E5C"/>
      <w:shd w:val="clear" w:color="auto" w:fill="E1DFDD"/>
    </w:rPr>
  </w:style>
  <w:style w:type="character" w:customStyle="1" w:styleId="secondary-date">
    <w:name w:val="secondary-date"/>
    <w:basedOn w:val="Policepardfaut"/>
    <w:rsid w:val="00D9015C"/>
  </w:style>
  <w:style w:type="character" w:customStyle="1" w:styleId="authors-list-item">
    <w:name w:val="authors-list-item"/>
    <w:basedOn w:val="Policepardfaut"/>
    <w:rsid w:val="00D9015C"/>
  </w:style>
  <w:style w:type="character" w:customStyle="1" w:styleId="author-sup-separator">
    <w:name w:val="author-sup-separator"/>
    <w:basedOn w:val="Policepardfaut"/>
    <w:rsid w:val="00D9015C"/>
  </w:style>
  <w:style w:type="character" w:customStyle="1" w:styleId="comma">
    <w:name w:val="comma"/>
    <w:basedOn w:val="Policepardfaut"/>
    <w:rsid w:val="00D9015C"/>
  </w:style>
  <w:style w:type="character" w:customStyle="1" w:styleId="UnresolvedMention8">
    <w:name w:val="Unresolved Mention8"/>
    <w:basedOn w:val="Policepardfaut"/>
    <w:uiPriority w:val="99"/>
    <w:semiHidden/>
    <w:unhideWhenUsed/>
    <w:rsid w:val="00E73707"/>
    <w:rPr>
      <w:color w:val="605E5C"/>
      <w:shd w:val="clear" w:color="auto" w:fill="E1DFDD"/>
    </w:rPr>
  </w:style>
  <w:style w:type="character" w:customStyle="1" w:styleId="UnresolvedMention9">
    <w:name w:val="Unresolved Mention9"/>
    <w:basedOn w:val="Policepardfaut"/>
    <w:uiPriority w:val="99"/>
    <w:semiHidden/>
    <w:unhideWhenUsed/>
    <w:rsid w:val="00DD34D4"/>
    <w:rPr>
      <w:color w:val="605E5C"/>
      <w:shd w:val="clear" w:color="auto" w:fill="E1DFDD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F068E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2F721D"/>
    <w:rPr>
      <w:color w:val="954F72" w:themeColor="followedHyperlink"/>
      <w:u w:val="single"/>
    </w:rPr>
  </w:style>
  <w:style w:type="character" w:customStyle="1" w:styleId="ahead-of-print">
    <w:name w:val="ahead-of-print"/>
    <w:basedOn w:val="Policepardfaut"/>
    <w:rsid w:val="001F2CDB"/>
  </w:style>
  <w:style w:type="character" w:styleId="Mentionnonrsolue">
    <w:name w:val="Unresolved Mention"/>
    <w:basedOn w:val="Policepardfaut"/>
    <w:uiPriority w:val="99"/>
    <w:semiHidden/>
    <w:unhideWhenUsed/>
    <w:rsid w:val="005837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2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4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32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1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0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84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31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9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9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7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2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0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2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7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9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1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18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6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84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6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7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8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0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4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9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50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7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1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8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2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42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55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1228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72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7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51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379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4A9AA-D2DE-4D31-A875-2B2D81C5F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046</Words>
  <Characters>5755</Characters>
  <Application>Microsoft Office Word</Application>
  <DocSecurity>0</DocSecurity>
  <Lines>47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JO DJIGNEFA DJADE</dc:creator>
  <cp:keywords/>
  <dc:description/>
  <cp:lastModifiedBy>Clermont Dionne</cp:lastModifiedBy>
  <cp:revision>10</cp:revision>
  <cp:lastPrinted>2021-12-10T22:30:00Z</cp:lastPrinted>
  <dcterms:created xsi:type="dcterms:W3CDTF">2021-12-13T19:54:00Z</dcterms:created>
  <dcterms:modified xsi:type="dcterms:W3CDTF">2022-04-06T18:03:00Z</dcterms:modified>
</cp:coreProperties>
</file>